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03990" w:rsidRPr="00E2421D" w:rsidRDefault="00F258ED">
      <w:pPr>
        <w:pStyle w:val="Body"/>
        <w:spacing w:after="0" w:line="240" w:lineRule="auto"/>
        <w:ind w:firstLine="700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GB"/>
        </w:rPr>
        <w:t>QUESTIONNAIRE ON SOCIODEMOGRAPHIC AND ACADEMIC DATA</w:t>
      </w:r>
    </w:p>
    <w:p w:rsidR="00B03990" w:rsidRPr="00E2421D" w:rsidRDefault="00B03990">
      <w:pPr>
        <w:pStyle w:val="Body"/>
        <w:spacing w:after="0" w:line="240" w:lineRule="auto"/>
        <w:ind w:firstLine="700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Body"/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 </w:t>
      </w:r>
    </w:p>
    <w:p w:rsidR="00B03990" w:rsidRPr="00E2421D" w:rsidRDefault="00F258ED">
      <w:pPr>
        <w:pStyle w:val="Body"/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ge: _______ (years) </w:t>
      </w:r>
    </w:p>
    <w:p w:rsidR="00B03990" w:rsidRPr="00E2421D" w:rsidRDefault="00F258ED">
      <w:pPr>
        <w:pStyle w:val="Body"/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Sex:</w:t>
      </w:r>
    </w:p>
    <w:p w:rsidR="00B03990" w:rsidRPr="00E2421D" w:rsidRDefault="00F258ED">
      <w:pPr>
        <w:pStyle w:val="PargrafodaLista"/>
        <w:numPr>
          <w:ilvl w:val="0"/>
          <w:numId w:val="2"/>
        </w:num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1: Male</w:t>
      </w:r>
    </w:p>
    <w:p w:rsidR="00B03990" w:rsidRPr="00E2421D" w:rsidRDefault="00F258ED">
      <w:pPr>
        <w:pStyle w:val="PargrafodaLista"/>
        <w:numPr>
          <w:ilvl w:val="0"/>
          <w:numId w:val="2"/>
        </w:num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2: Female</w:t>
      </w:r>
    </w:p>
    <w:p w:rsidR="00B03990" w:rsidRPr="00E2421D" w:rsidRDefault="00B03990">
      <w:pPr>
        <w:pStyle w:val="PargrafodaLista"/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Body"/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</w:t>
      </w:r>
      <w:r w:rsidR="00A53152" w:rsidRPr="00A5315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Marital status</w:t>
      </w: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:</w:t>
      </w:r>
    </w:p>
    <w:p w:rsidR="00B03990" w:rsidRPr="00E2421D" w:rsidRDefault="00F258ED">
      <w:pPr>
        <w:pStyle w:val="PargrafodaLista"/>
        <w:numPr>
          <w:ilvl w:val="0"/>
          <w:numId w:val="4"/>
        </w:num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1: With partner</w:t>
      </w:r>
    </w:p>
    <w:p w:rsidR="00B03990" w:rsidRPr="00E2421D" w:rsidRDefault="00F258ED">
      <w:pPr>
        <w:pStyle w:val="PargrafodaLista"/>
        <w:numPr>
          <w:ilvl w:val="0"/>
          <w:numId w:val="4"/>
        </w:num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2: Without partner</w:t>
      </w:r>
    </w:p>
    <w:p w:rsidR="00B03990" w:rsidRPr="00E2421D" w:rsidRDefault="00F258ED">
      <w:pPr>
        <w:pStyle w:val="PargrafodaLista"/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ab/>
      </w:r>
    </w:p>
    <w:p w:rsidR="00B03990" w:rsidRPr="00E2421D" w:rsidRDefault="00F258ED">
      <w:pPr>
        <w:pStyle w:val="Body"/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Do you have children? </w:t>
      </w:r>
    </w:p>
    <w:p w:rsidR="00B03990" w:rsidRPr="00E2421D" w:rsidRDefault="00F258ED">
      <w:pPr>
        <w:pStyle w:val="PargrafodaLista"/>
        <w:numPr>
          <w:ilvl w:val="0"/>
          <w:numId w:val="6"/>
        </w:num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1. No     </w:t>
      </w:r>
    </w:p>
    <w:p w:rsidR="00B03990" w:rsidRPr="00E2421D" w:rsidRDefault="00F258ED">
      <w:pPr>
        <w:pStyle w:val="PargrafodaLista"/>
        <w:numPr>
          <w:ilvl w:val="0"/>
          <w:numId w:val="6"/>
        </w:num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2. Yes</w:t>
      </w: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ab/>
      </w:r>
    </w:p>
    <w:p w:rsidR="00B03990" w:rsidRPr="00E2421D" w:rsidRDefault="00F258ED">
      <w:pPr>
        <w:pStyle w:val="PargrafodaLista"/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E2421D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ab/>
      </w:r>
    </w:p>
    <w:p w:rsidR="00B03990" w:rsidRPr="00E2421D" w:rsidRDefault="00F258ED">
      <w:pPr>
        <w:pStyle w:val="Body"/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Region of Brazil you live in</w:t>
      </w:r>
      <w:r w:rsidRPr="00E2421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GB"/>
        </w:rPr>
        <w:t>:</w:t>
      </w:r>
    </w:p>
    <w:p w:rsidR="00B03990" w:rsidRPr="00E2421D" w:rsidRDefault="00F258ED">
      <w:pPr>
        <w:pStyle w:val="PargrafodaLista"/>
        <w:numPr>
          <w:ilvl w:val="0"/>
          <w:numId w:val="8"/>
        </w:num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1. North</w:t>
      </w:r>
    </w:p>
    <w:p w:rsidR="00B03990" w:rsidRPr="00E2421D" w:rsidRDefault="00F258ED">
      <w:pPr>
        <w:pStyle w:val="PargrafodaLista"/>
        <w:numPr>
          <w:ilvl w:val="0"/>
          <w:numId w:val="8"/>
        </w:num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2. Northeast</w:t>
      </w:r>
    </w:p>
    <w:p w:rsidR="00B03990" w:rsidRPr="00E2421D" w:rsidRDefault="00F258ED">
      <w:pPr>
        <w:pStyle w:val="PargrafodaLista"/>
        <w:numPr>
          <w:ilvl w:val="0"/>
          <w:numId w:val="8"/>
        </w:num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3. South</w:t>
      </w:r>
    </w:p>
    <w:p w:rsidR="00B03990" w:rsidRPr="00E2421D" w:rsidRDefault="00F258ED">
      <w:pPr>
        <w:pStyle w:val="PargrafodaLista"/>
        <w:numPr>
          <w:ilvl w:val="0"/>
          <w:numId w:val="8"/>
        </w:num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4. Southeast</w:t>
      </w:r>
    </w:p>
    <w:p w:rsidR="00B03990" w:rsidRPr="006237B1" w:rsidRDefault="00F258ED">
      <w:pPr>
        <w:pStyle w:val="PargrafodaLista"/>
        <w:numPr>
          <w:ilvl w:val="0"/>
          <w:numId w:val="8"/>
        </w:num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5. Centre-west</w:t>
      </w:r>
    </w:p>
    <w:p w:rsidR="006237B1" w:rsidRDefault="006237B1" w:rsidP="0006788D">
      <w:pPr>
        <w:shd w:val="clear" w:color="auto" w:fill="FFFFFF"/>
        <w:ind w:left="360"/>
        <w:jc w:val="both"/>
        <w:rPr>
          <w:rFonts w:eastAsia="Times New Roman"/>
          <w:color w:val="000000" w:themeColor="text1"/>
          <w:shd w:val="clear" w:color="auto" w:fill="FFFFFF"/>
          <w:lang w:val="en-GB"/>
        </w:rPr>
      </w:pPr>
    </w:p>
    <w:p w:rsidR="0006788D" w:rsidRPr="0006788D" w:rsidRDefault="0006788D" w:rsidP="0006788D">
      <w:pPr>
        <w:shd w:val="clear" w:color="auto" w:fill="FFFFFF"/>
        <w:ind w:left="360"/>
        <w:jc w:val="both"/>
        <w:rPr>
          <w:rFonts w:eastAsia="Times New Roman"/>
          <w:color w:val="000000" w:themeColor="text1"/>
          <w:shd w:val="clear" w:color="auto" w:fill="FFFFFF"/>
          <w:lang w:val="en-GB"/>
        </w:rPr>
      </w:pPr>
      <w:r w:rsidRPr="0006788D">
        <w:rPr>
          <w:rFonts w:eastAsia="Times New Roman"/>
          <w:color w:val="000000" w:themeColor="text1"/>
          <w:shd w:val="clear" w:color="auto" w:fill="FFFFFF"/>
          <w:lang w:val="en-GB"/>
        </w:rPr>
        <w:t>State:________</w:t>
      </w:r>
    </w:p>
    <w:p w:rsidR="00B03990" w:rsidRPr="00E2421D" w:rsidRDefault="00B03990">
      <w:pPr>
        <w:pStyle w:val="PargrafodaLista"/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GB"/>
        </w:rPr>
      </w:pPr>
    </w:p>
    <w:p w:rsidR="00B03990" w:rsidRPr="00E2421D" w:rsidRDefault="00F258ED">
      <w:pPr>
        <w:pStyle w:val="Body"/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What is your monthly income? </w:t>
      </w:r>
    </w:p>
    <w:p w:rsidR="00B03990" w:rsidRPr="00E2421D" w:rsidRDefault="00F258ED">
      <w:pPr>
        <w:pStyle w:val="PargrafodaLista"/>
        <w:numPr>
          <w:ilvl w:val="0"/>
          <w:numId w:val="10"/>
        </w:num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1. From 1 to 2 minimum salaries </w:t>
      </w:r>
    </w:p>
    <w:p w:rsidR="00B03990" w:rsidRPr="00E2421D" w:rsidRDefault="00F258ED">
      <w:pPr>
        <w:pStyle w:val="PargrafodaLista"/>
        <w:numPr>
          <w:ilvl w:val="0"/>
          <w:numId w:val="10"/>
        </w:num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2. From 3 to 4 minimum salaries</w:t>
      </w:r>
    </w:p>
    <w:p w:rsidR="00B03990" w:rsidRPr="00E2421D" w:rsidRDefault="00F258ED">
      <w:pPr>
        <w:pStyle w:val="PargrafodaLista"/>
        <w:numPr>
          <w:ilvl w:val="0"/>
          <w:numId w:val="10"/>
        </w:num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3. More than 5 minimum salaries</w:t>
      </w:r>
    </w:p>
    <w:p w:rsidR="00B03990" w:rsidRPr="00E2421D" w:rsidRDefault="00B03990">
      <w:pPr>
        <w:pStyle w:val="Body"/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Body"/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Do you receive additional income? </w:t>
      </w:r>
    </w:p>
    <w:p w:rsidR="00B03990" w:rsidRPr="00E2421D" w:rsidRDefault="00F258ED">
      <w:pPr>
        <w:pStyle w:val="PargrafodaLista"/>
        <w:numPr>
          <w:ilvl w:val="0"/>
          <w:numId w:val="12"/>
        </w:num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1. No</w:t>
      </w:r>
    </w:p>
    <w:p w:rsidR="00B03990" w:rsidRPr="00E2421D" w:rsidRDefault="00F258ED">
      <w:pPr>
        <w:pStyle w:val="PargrafodaLista"/>
        <w:numPr>
          <w:ilvl w:val="0"/>
          <w:numId w:val="12"/>
        </w:num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2. Yes</w:t>
      </w:r>
    </w:p>
    <w:p w:rsidR="00B03990" w:rsidRPr="00E2421D" w:rsidRDefault="00B03990">
      <w:pPr>
        <w:pStyle w:val="PargrafodaLista"/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C93097" w:rsidRPr="00C93097" w:rsidRDefault="00C93097" w:rsidP="00C93097">
      <w:pPr>
        <w:jc w:val="both"/>
        <w:rPr>
          <w:rFonts w:eastAsia="Times New Roman"/>
          <w:color w:val="000000" w:themeColor="text1"/>
          <w:lang w:val="en-GB"/>
        </w:rPr>
      </w:pPr>
      <w:r>
        <w:rPr>
          <w:color w:val="000000" w:themeColor="text1"/>
          <w:lang w:val="en-GB"/>
        </w:rPr>
        <w:t>W</w:t>
      </w:r>
      <w:r w:rsidRPr="00C93097">
        <w:rPr>
          <w:color w:val="000000" w:themeColor="text1"/>
          <w:lang w:val="en-GB"/>
        </w:rPr>
        <w:t>hat is your course?</w:t>
      </w:r>
    </w:p>
    <w:p w:rsidR="00B03990" w:rsidRPr="00E2421D" w:rsidRDefault="00F258ED" w:rsidP="00C93097">
      <w:pPr>
        <w:pStyle w:val="PargrafodaLista"/>
        <w:numPr>
          <w:ilvl w:val="0"/>
          <w:numId w:val="14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1. MA </w:t>
      </w:r>
    </w:p>
    <w:p w:rsidR="00B03990" w:rsidRPr="00E2421D" w:rsidRDefault="00F258ED">
      <w:pPr>
        <w:pStyle w:val="PargrafodaLista"/>
        <w:numPr>
          <w:ilvl w:val="0"/>
          <w:numId w:val="14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2. PhD</w:t>
      </w:r>
    </w:p>
    <w:p w:rsidR="00B03990" w:rsidRPr="00E2421D" w:rsidRDefault="00B03990">
      <w:pPr>
        <w:pStyle w:val="PargrafodaLista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Default="00F258ED">
      <w:pPr>
        <w:pStyle w:val="Body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In which area of knowledge?</w:t>
      </w:r>
    </w:p>
    <w:p w:rsidR="00931443" w:rsidRDefault="00931443">
      <w:pPr>
        <w:pStyle w:val="Body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</w:p>
    <w:p w:rsidR="00B03990" w:rsidRPr="00931443" w:rsidRDefault="00F258ED">
      <w:pPr>
        <w:pStyle w:val="Body"/>
        <w:numPr>
          <w:ilvl w:val="0"/>
          <w:numId w:val="16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93144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  1. Biological</w:t>
      </w:r>
      <w:r w:rsidR="00931443" w:rsidRPr="0093144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Sciences</w:t>
      </w:r>
      <w:r w:rsidRPr="0093144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</w:t>
      </w:r>
    </w:p>
    <w:p w:rsidR="00B03990" w:rsidRPr="00931443" w:rsidRDefault="00F258ED">
      <w:pPr>
        <w:pStyle w:val="Body"/>
        <w:numPr>
          <w:ilvl w:val="0"/>
          <w:numId w:val="16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93144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  2. Exact and Earth Sciences</w:t>
      </w:r>
    </w:p>
    <w:p w:rsidR="00B03990" w:rsidRPr="00931443" w:rsidRDefault="00F258ED">
      <w:pPr>
        <w:pStyle w:val="Body"/>
        <w:numPr>
          <w:ilvl w:val="0"/>
          <w:numId w:val="16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93144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  3. </w:t>
      </w:r>
      <w:r w:rsidR="00931443" w:rsidRPr="00931443">
        <w:rPr>
          <w:rFonts w:ascii="Times New Roman" w:eastAsia="Times New Roman" w:hAnsi="Times New Roman" w:cs="Times New Roman"/>
          <w:sz w:val="24"/>
          <w:szCs w:val="24"/>
          <w:bdr w:val="none" w:sz="0" w:space="0" w:color="auto"/>
        </w:rPr>
        <w:t>Engineering</w:t>
      </w:r>
    </w:p>
    <w:p w:rsidR="00931443" w:rsidRPr="00931443" w:rsidRDefault="00F258ED">
      <w:pPr>
        <w:pStyle w:val="Body"/>
        <w:numPr>
          <w:ilvl w:val="0"/>
          <w:numId w:val="16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3144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  4.</w:t>
      </w:r>
      <w:r w:rsidR="00931443" w:rsidRPr="0093144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</w:t>
      </w:r>
      <w:r w:rsidR="00931443" w:rsidRPr="00931443">
        <w:rPr>
          <w:rFonts w:ascii="Times New Roman" w:eastAsia="Times New Roman" w:hAnsi="Times New Roman" w:cs="Times New Roman"/>
          <w:sz w:val="24"/>
          <w:szCs w:val="24"/>
          <w:bdr w:val="none" w:sz="0" w:space="0" w:color="auto"/>
        </w:rPr>
        <w:t>Health Sciences</w:t>
      </w:r>
    </w:p>
    <w:p w:rsidR="00931443" w:rsidRPr="00931443" w:rsidRDefault="00931443" w:rsidP="00931443">
      <w:pPr>
        <w:pStyle w:val="Body"/>
        <w:numPr>
          <w:ilvl w:val="0"/>
          <w:numId w:val="16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3144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 5. </w:t>
      </w:r>
      <w:r w:rsidRPr="00931443">
        <w:rPr>
          <w:rFonts w:ascii="Times New Roman" w:eastAsia="Times New Roman" w:hAnsi="Times New Roman" w:cs="Times New Roman"/>
          <w:sz w:val="24"/>
          <w:szCs w:val="24"/>
          <w:bdr w:val="none" w:sz="0" w:space="0" w:color="auto"/>
        </w:rPr>
        <w:t>Agrarian Science</w:t>
      </w:r>
    </w:p>
    <w:p w:rsidR="00931443" w:rsidRPr="00931443" w:rsidRDefault="00931443">
      <w:pPr>
        <w:pStyle w:val="Body"/>
        <w:numPr>
          <w:ilvl w:val="0"/>
          <w:numId w:val="16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3144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 6. </w:t>
      </w:r>
      <w:r w:rsidRPr="00931443">
        <w:rPr>
          <w:rFonts w:ascii="Times New Roman" w:eastAsia="Times New Roman" w:hAnsi="Times New Roman" w:cs="Times New Roman"/>
          <w:sz w:val="24"/>
          <w:szCs w:val="24"/>
          <w:bdr w:val="none" w:sz="0" w:space="0" w:color="auto"/>
        </w:rPr>
        <w:t>Applied Social Sciences</w:t>
      </w:r>
    </w:p>
    <w:p w:rsidR="00931443" w:rsidRPr="00931443" w:rsidRDefault="00931443">
      <w:pPr>
        <w:pStyle w:val="Body"/>
        <w:numPr>
          <w:ilvl w:val="0"/>
          <w:numId w:val="16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3144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 7. </w:t>
      </w:r>
      <w:r w:rsidRPr="00931443">
        <w:rPr>
          <w:rFonts w:ascii="Times New Roman" w:eastAsia="Times New Roman" w:hAnsi="Times New Roman" w:cs="Times New Roman"/>
          <w:sz w:val="24"/>
          <w:szCs w:val="24"/>
          <w:bdr w:val="none" w:sz="0" w:space="0" w:color="auto"/>
        </w:rPr>
        <w:t>Humanities Sciences</w:t>
      </w:r>
    </w:p>
    <w:p w:rsidR="00931443" w:rsidRPr="00931443" w:rsidRDefault="00931443">
      <w:pPr>
        <w:pStyle w:val="Body"/>
        <w:numPr>
          <w:ilvl w:val="0"/>
          <w:numId w:val="16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3144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lastRenderedPageBreak/>
        <w:t xml:space="preserve">  8. </w:t>
      </w:r>
      <w:r w:rsidRPr="00931443">
        <w:rPr>
          <w:rFonts w:ascii="Times New Roman" w:eastAsia="Times New Roman" w:hAnsi="Times New Roman" w:cs="Times New Roman"/>
          <w:sz w:val="24"/>
          <w:szCs w:val="24"/>
          <w:bdr w:val="none" w:sz="0" w:space="0" w:color="auto"/>
        </w:rPr>
        <w:t>Linguistics, Letters and Arts</w:t>
      </w:r>
    </w:p>
    <w:p w:rsidR="00B03990" w:rsidRPr="00931443" w:rsidRDefault="00931443">
      <w:pPr>
        <w:pStyle w:val="Body"/>
        <w:numPr>
          <w:ilvl w:val="0"/>
          <w:numId w:val="16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93144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 9.</w:t>
      </w:r>
      <w:r w:rsidR="00F258ED" w:rsidRPr="0093144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Multidisciplinary</w:t>
      </w:r>
    </w:p>
    <w:p w:rsidR="00931443" w:rsidRDefault="00931443" w:rsidP="00931443">
      <w:pPr>
        <w:pStyle w:val="Body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</w:p>
    <w:p w:rsidR="00B03990" w:rsidRPr="00E2421D" w:rsidRDefault="00B03990">
      <w:pPr>
        <w:pStyle w:val="Body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Body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Institution:</w:t>
      </w:r>
    </w:p>
    <w:p w:rsidR="00B03990" w:rsidRPr="00E2421D" w:rsidRDefault="00F258ED">
      <w:pPr>
        <w:pStyle w:val="PargrafodaLista"/>
        <w:numPr>
          <w:ilvl w:val="0"/>
          <w:numId w:val="18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1. Public</w:t>
      </w:r>
    </w:p>
    <w:p w:rsidR="00B03990" w:rsidRPr="00E2421D" w:rsidRDefault="00F258ED">
      <w:pPr>
        <w:pStyle w:val="PargrafodaLista"/>
        <w:numPr>
          <w:ilvl w:val="0"/>
          <w:numId w:val="18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2. Private</w:t>
      </w:r>
    </w:p>
    <w:p w:rsidR="00B03990" w:rsidRPr="00E2421D" w:rsidRDefault="00B03990">
      <w:pPr>
        <w:pStyle w:val="PargrafodaLista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Body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What is the concept for your postgraduate programme?</w:t>
      </w:r>
    </w:p>
    <w:p w:rsidR="00B03990" w:rsidRPr="00E2421D" w:rsidRDefault="00F258ED">
      <w:pPr>
        <w:pStyle w:val="PargrafodaLista"/>
        <w:numPr>
          <w:ilvl w:val="0"/>
          <w:numId w:val="20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1. 1 to 3</w:t>
      </w:r>
    </w:p>
    <w:p w:rsidR="00B03990" w:rsidRPr="00E2421D" w:rsidRDefault="00F258ED">
      <w:pPr>
        <w:pStyle w:val="PargrafodaLista"/>
        <w:numPr>
          <w:ilvl w:val="0"/>
          <w:numId w:val="20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2. 4 to 5 </w:t>
      </w: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ab/>
      </w:r>
    </w:p>
    <w:p w:rsidR="00B03990" w:rsidRPr="00E2421D" w:rsidRDefault="00F258ED">
      <w:pPr>
        <w:pStyle w:val="PargrafodaLista"/>
        <w:numPr>
          <w:ilvl w:val="0"/>
          <w:numId w:val="20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3. 6 to 7</w:t>
      </w:r>
    </w:p>
    <w:p w:rsidR="00B03990" w:rsidRPr="00E2421D" w:rsidRDefault="00B03990">
      <w:pPr>
        <w:pStyle w:val="Body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</w:p>
    <w:p w:rsidR="00B03990" w:rsidRPr="00E2421D" w:rsidRDefault="00F258ED">
      <w:pPr>
        <w:pStyle w:val="PargrafodaLista"/>
        <w:spacing w:after="0" w:line="240" w:lineRule="auto"/>
        <w:ind w:left="1080" w:hanging="1080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Source of income:</w:t>
      </w:r>
    </w:p>
    <w:p w:rsidR="00B03990" w:rsidRPr="00E2421D" w:rsidRDefault="00F258ED">
      <w:pPr>
        <w:pStyle w:val="PargrafodaLista"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1. Fixed Work</w:t>
      </w:r>
    </w:p>
    <w:p w:rsidR="00B03990" w:rsidRPr="00E2421D" w:rsidRDefault="00F258ED">
      <w:pPr>
        <w:pStyle w:val="PargrafodaLista"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2. Family Resources</w:t>
      </w:r>
    </w:p>
    <w:p w:rsidR="00B03990" w:rsidRPr="00E2421D" w:rsidRDefault="00F258ED">
      <w:pPr>
        <w:pStyle w:val="PargrafodaLista"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3. Scholarship</w:t>
      </w:r>
    </w:p>
    <w:p w:rsidR="00B03990" w:rsidRPr="00E2421D" w:rsidRDefault="00F258ED">
      <w:pPr>
        <w:pStyle w:val="PargrafodaLista"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4. Informal Work</w:t>
      </w:r>
    </w:p>
    <w:p w:rsidR="00B03990" w:rsidRPr="00E2421D" w:rsidRDefault="00F258ED">
      <w:pPr>
        <w:pStyle w:val="PargrafodaLista"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5. Unemployment Insurance</w:t>
      </w:r>
    </w:p>
    <w:p w:rsidR="00B03990" w:rsidRPr="00E2421D" w:rsidRDefault="00F258ED">
      <w:pPr>
        <w:pStyle w:val="PargrafodaLista"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6. Retired</w:t>
      </w:r>
    </w:p>
    <w:p w:rsidR="00B03990" w:rsidRPr="00E2421D" w:rsidRDefault="00F258ED">
      <w:pPr>
        <w:pStyle w:val="PargrafodaLista"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7. Others. Specify____________</w:t>
      </w:r>
    </w:p>
    <w:p w:rsidR="00B03990" w:rsidRPr="00E2421D" w:rsidRDefault="00B03990" w:rsidP="00931443">
      <w:pPr>
        <w:pStyle w:val="PargrafodaLista"/>
        <w:spacing w:after="0" w:line="240" w:lineRule="auto"/>
        <w:ind w:left="1080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</w:p>
    <w:p w:rsidR="00B03990" w:rsidRPr="00E2421D" w:rsidRDefault="00F258ED">
      <w:pPr>
        <w:pStyle w:val="Body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Has the pandemic had an impact on your chronogram?  </w:t>
      </w:r>
    </w:p>
    <w:p w:rsidR="00B03990" w:rsidRPr="00E2421D" w:rsidRDefault="00F258ED">
      <w:pPr>
        <w:pStyle w:val="PargrafodaLista"/>
        <w:numPr>
          <w:ilvl w:val="0"/>
          <w:numId w:val="23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1. No</w:t>
      </w:r>
    </w:p>
    <w:p w:rsidR="00B03990" w:rsidRPr="00E2421D" w:rsidRDefault="00F258ED">
      <w:pPr>
        <w:pStyle w:val="PargrafodaLista"/>
        <w:numPr>
          <w:ilvl w:val="0"/>
          <w:numId w:val="23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2. Yes</w:t>
      </w:r>
    </w:p>
    <w:p w:rsidR="00B03990" w:rsidRPr="00E2421D" w:rsidRDefault="00B03990">
      <w:pPr>
        <w:pStyle w:val="PargrafodaLista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</w:p>
    <w:p w:rsidR="00B03990" w:rsidRPr="00E2421D" w:rsidRDefault="00F258ED">
      <w:pPr>
        <w:pStyle w:val="PargrafodaLista"/>
        <w:spacing w:after="0" w:line="240" w:lineRule="auto"/>
        <w:ind w:left="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If </w:t>
      </w:r>
      <w:r w:rsidR="00091D94"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y</w:t>
      </w: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es, in which phase of the project?</w:t>
      </w:r>
    </w:p>
    <w:p w:rsidR="00B03990" w:rsidRPr="00E2421D" w:rsidRDefault="00F258ED">
      <w:pPr>
        <w:pStyle w:val="PargrafodaLista"/>
        <w:numPr>
          <w:ilvl w:val="0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1. Project Writing and Qualification Exam</w:t>
      </w:r>
    </w:p>
    <w:p w:rsidR="00B03990" w:rsidRPr="00E2421D" w:rsidRDefault="00F258ED">
      <w:pPr>
        <w:pStyle w:val="PargrafodaLista"/>
        <w:numPr>
          <w:ilvl w:val="0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2. Data Collection and Data Analysis</w:t>
      </w:r>
    </w:p>
    <w:p w:rsidR="00B03990" w:rsidRPr="00E2421D" w:rsidRDefault="00F258ED">
      <w:pPr>
        <w:pStyle w:val="PargrafodaLista"/>
        <w:numPr>
          <w:ilvl w:val="0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3. Final Writing</w:t>
      </w:r>
    </w:p>
    <w:p w:rsidR="00B03990" w:rsidRPr="00E2421D" w:rsidRDefault="00F258ED">
      <w:pPr>
        <w:pStyle w:val="PargrafodaLista"/>
        <w:numPr>
          <w:ilvl w:val="0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4. Taking the courses</w:t>
      </w:r>
      <w:bookmarkStart w:id="0" w:name="_Hlk96608543"/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 </w:t>
      </w:r>
    </w:p>
    <w:p w:rsidR="00B03990" w:rsidRPr="00E2421D" w:rsidRDefault="00F258ED">
      <w:pPr>
        <w:pStyle w:val="PargrafodaLista"/>
        <w:numPr>
          <w:ilvl w:val="0"/>
          <w:numId w:val="25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5. Others. Specify____________</w:t>
      </w:r>
    </w:p>
    <w:p w:rsidR="00B03990" w:rsidRPr="00E2421D" w:rsidRDefault="00B03990">
      <w:pPr>
        <w:pStyle w:val="PargrafodaLista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bookmarkEnd w:id="0"/>
    <w:p w:rsidR="00B03990" w:rsidRPr="00E2421D" w:rsidRDefault="00F258ED">
      <w:pPr>
        <w:pStyle w:val="Body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Do you consider your monthly income sufficient?</w:t>
      </w:r>
    </w:p>
    <w:p w:rsidR="00B03990" w:rsidRPr="00E2421D" w:rsidRDefault="00F258ED">
      <w:pPr>
        <w:pStyle w:val="PargrafodaLista"/>
        <w:numPr>
          <w:ilvl w:val="0"/>
          <w:numId w:val="27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1. No</w:t>
      </w:r>
    </w:p>
    <w:p w:rsidR="00B03990" w:rsidRPr="00E2421D" w:rsidRDefault="00F258ED">
      <w:pPr>
        <w:pStyle w:val="PargrafodaLista"/>
        <w:numPr>
          <w:ilvl w:val="0"/>
          <w:numId w:val="27"/>
        </w:num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2. Yes</w:t>
      </w:r>
    </w:p>
    <w:p w:rsidR="00B03990" w:rsidRPr="00E2421D" w:rsidRDefault="00B03990">
      <w:pPr>
        <w:pStyle w:val="PargrafodaLista"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 xml:space="preserve">Has the pandemic had an impact on your income?  </w:t>
      </w:r>
    </w:p>
    <w:p w:rsidR="00B03990" w:rsidRPr="00E2421D" w:rsidRDefault="00F258ED">
      <w:pPr>
        <w:pStyle w:val="PargrafodaLista"/>
        <w:numPr>
          <w:ilvl w:val="0"/>
          <w:numId w:val="29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1. No</w:t>
      </w:r>
    </w:p>
    <w:p w:rsidR="00B03990" w:rsidRPr="00E2421D" w:rsidRDefault="00F258ED">
      <w:pPr>
        <w:pStyle w:val="PargrafodaLista"/>
        <w:numPr>
          <w:ilvl w:val="0"/>
          <w:numId w:val="29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GB"/>
        </w:rPr>
        <w:t>2. Yes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Body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>RESILIENCE SCALE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"Instructions" Please mark the number that indicates how much you agree or disagree with each item.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: When I make plans, I carry them through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lastRenderedPageBreak/>
        <w:t>Q1-1. I totally disagree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Q1-2. 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-3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-4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-5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-6.</w:t>
      </w:r>
    </w:p>
    <w:p w:rsidR="00B03990" w:rsidRPr="00E2421D" w:rsidRDefault="00F258ED" w:rsidP="00E2421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-7. I totally agree</w:t>
      </w:r>
    </w:p>
    <w:p w:rsidR="00B03990" w:rsidRPr="00E2421D" w:rsidRDefault="00B03990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: I usually cope with problems in one way or another.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-1. I totally disagree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Q2-2. 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-3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-4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-5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-6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-7. I totally agree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3: I am able to depend on myself more than anyone else.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3-1. I totally disagree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Q3-2. 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3-3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3-4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3-5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3-6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3-7. I totally agree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4: Maintaining interest in things is important for me.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4-1. I totally disagree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Q4-2. 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4-3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4-4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4-5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4-6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4-7. I totally agree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5: I can stay alone if necessary.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5-1. I totally disagree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Q5-2. 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5-3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5-4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5-5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5-6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5-7. I totally agree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6: I feel proud to have accomplished things in my life.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6-1. I totally disagree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Q6-2. 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lastRenderedPageBreak/>
        <w:t>Q6-3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6-4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6-5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6-6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6-7. I totally agree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7: I usually accept things without too much worry.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7-1. I totally disagree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Q7-2. 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7-3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7-4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7-5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7-6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7-7. I totally agree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8: I am my own friend.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8-1. I totally disagree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Q8-2. 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8-3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8-4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8-5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8-6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8-7. I totally agree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9: I feel I can deal with several things at the same time.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9-1. I totally disagree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Q9-2. 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9-3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9-4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9-5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9-6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9-7. I totally agree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0: I’m determined.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0-1. I totally disagree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Q10-2. 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0-3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0-4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0-5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0-6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0-7. I totally agree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1: I seldom think about the aim of things.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1-1. I totally disagree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Q11-2. 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1-3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1-4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lastRenderedPageBreak/>
        <w:t>Q11-5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1-6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1-7. I totally agree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2: I do things one day at a time.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2-1. I totally disagree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Q12-2. 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2-3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2-4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2-5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2-6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2-7. I totally agree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3: I can face difficult times because I have experienced difficulties before.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3-1. I totally disagree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Q13-2. 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3-3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3-4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3-5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3-6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3-7. I totally agree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4: I am disciplined.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4-1. I totally disagree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Q14-2. 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4-3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4-4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4-5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4-6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4-7. I totally agree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5: I maintain interest in things.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5-1. I totally disagree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Q15-2. 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5-3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5-4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5-5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5-6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5-7. I totally agree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6: I usually find a motive to laugh.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6-1. I totally disagree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Q16-2. 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6-3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6-4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6-5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6-6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lastRenderedPageBreak/>
        <w:t>Q16-7. I totally agree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7: My belief in myself gets me through difficult times.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7-1. I totally disagree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Q17-2. 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7-3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7-4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7-5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7-6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7-7. I totally agree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8: In an emergency, I am a person people can count on.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8-1. I totally disagree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Q18-2. 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8-3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8-4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8-5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8-6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8-7. I totally agree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9: I can usually look at a situation in several ways.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9-1. I totally disagree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Q19-2. 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9-3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9-4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9-5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9-6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9-7. I totally agree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0: Sometimes I make myself do things whether I want to or not.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0-1. I totally disagree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Q20-2. 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0-3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0-4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0-5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0-6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0-7. I totally agree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1: My life has meaning.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1-1. I totally disagree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Q21-2. 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1-3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1-4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1-5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1-6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1-7. I totally agree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lastRenderedPageBreak/>
        <w:t>Q22: I don't insist on things I can't do anything about.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2-1. I totally disagree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Q22-2. 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2-3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2-4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2-5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2-6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2-7. I totally agree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3: When I’m in a difficult situation, I normally find a way out.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3-1. I totally disagree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Q23-2. 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3-3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3-4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3-5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3-6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3-7. I totally agree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4: I have enough energy to do what I have to do.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4-1. I totally disagree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Q24-2. 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4-3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4-4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4-5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4-6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4-7. I totally agree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5: I don’t worry if people don’t like me.</w:t>
      </w:r>
    </w:p>
    <w:p w:rsidR="00B03990" w:rsidRPr="00E2421D" w:rsidRDefault="00B03990">
      <w:pPr>
        <w:pStyle w:val="Body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5-1. I totally disagree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Q25-2. 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5-3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5-4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5-5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5-6.</w:t>
      </w:r>
    </w:p>
    <w:p w:rsidR="00B03990" w:rsidRPr="00E2421D" w:rsidRDefault="00F258ED">
      <w:pPr>
        <w:pStyle w:val="PargrafodaLista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25-7. I totally agree.</w:t>
      </w:r>
    </w:p>
    <w:p w:rsidR="00B03990" w:rsidRPr="00E2421D" w:rsidRDefault="00B03990" w:rsidP="00792FA9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</w:p>
    <w:p w:rsidR="00B03990" w:rsidRPr="00E2421D" w:rsidRDefault="00B03990">
      <w:pPr>
        <w:pStyle w:val="TitleA"/>
        <w:spacing w:line="240" w:lineRule="auto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TitleA"/>
        <w:spacing w:line="240" w:lineRule="auto"/>
        <w:jc w:val="center"/>
        <w:rPr>
          <w:rFonts w:ascii="Times New Roman" w:eastAsia="Times New Roman" w:hAnsi="Times New Roman" w:cs="Times New Roman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Cs w:val="0"/>
          <w:color w:val="000000" w:themeColor="text1"/>
          <w:sz w:val="24"/>
          <w:szCs w:val="24"/>
          <w:lang w:val="en-GB"/>
        </w:rPr>
        <w:t>P</w:t>
      </w: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iper Fatigue Scale – Revised</w:t>
      </w:r>
    </w:p>
    <w:p w:rsidR="00B03990" w:rsidRPr="00E2421D" w:rsidRDefault="00B03990">
      <w:pPr>
        <w:pStyle w:val="TitleA"/>
        <w:spacing w:line="240" w:lineRule="auto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</w:p>
    <w:p w:rsidR="00B03990" w:rsidRPr="00E2421D" w:rsidRDefault="00792FA9">
      <w:pPr>
        <w:pStyle w:val="TitleA"/>
        <w:spacing w:line="240" w:lineRule="auto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>“</w:t>
      </w:r>
      <w:r w:rsidR="00F258ED" w:rsidRPr="00E2421D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>Instructions</w:t>
      </w:r>
      <w:r w:rsidRPr="00E2421D">
        <w:rPr>
          <w:rFonts w:ascii="Times New Roman" w:hAnsi="Times New Roman"/>
          <w:b w:val="0"/>
          <w:color w:val="000000" w:themeColor="text1"/>
          <w:sz w:val="24"/>
          <w:szCs w:val="24"/>
          <w:lang w:val="en-GB"/>
        </w:rPr>
        <w:t>”</w:t>
      </w:r>
    </w:p>
    <w:p w:rsidR="00B03990" w:rsidRPr="00E2421D" w:rsidRDefault="00F258ED">
      <w:pPr>
        <w:pStyle w:val="TitleA"/>
        <w:spacing w:line="240" w:lineRule="auto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For each question below, mark the number that best describes the fatigue you are feeling NOW. Please try to answer each question to the best of your ability. Thank you.</w:t>
      </w:r>
    </w:p>
    <w:p w:rsidR="00B03990" w:rsidRPr="00E2421D" w:rsidRDefault="00B03990">
      <w:pPr>
        <w:pStyle w:val="TitleA"/>
        <w:spacing w:line="240" w:lineRule="auto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TitleA"/>
        <w:spacing w:line="240" w:lineRule="auto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: How long have you been feeling fatigued? (mark only one answer and complete the number of days, weeks, etc.).</w:t>
      </w:r>
    </w:p>
    <w:p w:rsidR="00B03990" w:rsidRPr="00E2421D" w:rsidRDefault="00B03990">
      <w:pPr>
        <w:pStyle w:val="TitleA"/>
        <w:spacing w:line="240" w:lineRule="auto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TitleA"/>
        <w:spacing w:line="240" w:lineRule="auto"/>
        <w:ind w:firstLine="545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- 1. Days_____________</w:t>
      </w:r>
    </w:p>
    <w:p w:rsidR="00B03990" w:rsidRPr="00E2421D" w:rsidRDefault="00F258ED">
      <w:pPr>
        <w:pStyle w:val="TitleA"/>
        <w:spacing w:line="240" w:lineRule="auto"/>
        <w:ind w:firstLine="545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lastRenderedPageBreak/>
        <w:t>Q1- 2. Weeks__________</w:t>
      </w:r>
    </w:p>
    <w:p w:rsidR="00B03990" w:rsidRPr="00E2421D" w:rsidRDefault="00F258ED">
      <w:pPr>
        <w:pStyle w:val="TitleA"/>
        <w:spacing w:line="240" w:lineRule="auto"/>
        <w:ind w:firstLine="545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- 3. Months____________</w:t>
      </w:r>
    </w:p>
    <w:p w:rsidR="00B03990" w:rsidRPr="00E2421D" w:rsidRDefault="00F258ED">
      <w:pPr>
        <w:pStyle w:val="TitleA"/>
        <w:spacing w:line="240" w:lineRule="auto"/>
        <w:ind w:left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- 4. Hours____________</w:t>
      </w:r>
    </w:p>
    <w:p w:rsidR="00B03990" w:rsidRPr="00E2421D" w:rsidRDefault="00F258ED">
      <w:pPr>
        <w:pStyle w:val="TitleA"/>
        <w:spacing w:line="240" w:lineRule="auto"/>
        <w:ind w:firstLine="545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- 5. Minutes___________</w:t>
      </w:r>
    </w:p>
    <w:p w:rsidR="00B03990" w:rsidRPr="00E2421D" w:rsidRDefault="00B03990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: How much stress is fatigue now making you feel?</w:t>
      </w:r>
    </w:p>
    <w:p w:rsidR="00B03990" w:rsidRPr="00E2421D" w:rsidRDefault="00B03990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-0. None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-1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-2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-3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-4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-5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-6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-7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-8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-9</w:t>
      </w: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-10. A lot of stress</w:t>
      </w:r>
    </w:p>
    <w:p w:rsidR="00B03990" w:rsidRPr="00E2421D" w:rsidRDefault="00B03990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Body"/>
        <w:widowControl w:val="0"/>
        <w:tabs>
          <w:tab w:val="left" w:pos="393"/>
        </w:tabs>
        <w:spacing w:after="0" w:line="240" w:lineRule="auto"/>
        <w:ind w:right="4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3. How much does fatigue interfere with your ability to complete your work or university activities?</w:t>
      </w:r>
    </w:p>
    <w:p w:rsidR="00B03990" w:rsidRPr="00E2421D" w:rsidRDefault="00B03990">
      <w:pPr>
        <w:pStyle w:val="Body"/>
        <w:widowControl w:val="0"/>
        <w:tabs>
          <w:tab w:val="left" w:pos="393"/>
        </w:tabs>
        <w:spacing w:after="0" w:line="240" w:lineRule="auto"/>
        <w:ind w:right="4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3-0. Not at all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3-1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3-2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3-3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3-4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3-5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3-6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3-7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3-8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3-9</w:t>
      </w: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</w:t>
      </w:r>
    </w:p>
    <w:p w:rsidR="00B03990" w:rsidRPr="00E2421D" w:rsidRDefault="00F258ED" w:rsidP="005267DF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3-10. A lot</w:t>
      </w:r>
    </w:p>
    <w:p w:rsidR="00B03990" w:rsidRPr="00E2421D" w:rsidRDefault="00B03990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Body"/>
        <w:widowControl w:val="0"/>
        <w:tabs>
          <w:tab w:val="left" w:pos="393"/>
        </w:tabs>
        <w:spacing w:after="0" w:line="240" w:lineRule="auto"/>
        <w:ind w:right="40"/>
        <w:rPr>
          <w:color w:val="000000" w:themeColor="text1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4. How much does fatigue interfere with your ability to visit or be with your friends?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4-0. Not at all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4-1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4-2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4-3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4-4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4-5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4-6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4-7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4-8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4-9</w:t>
      </w: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</w:t>
      </w:r>
    </w:p>
    <w:p w:rsidR="00B03990" w:rsidRPr="00E2421D" w:rsidRDefault="00F258ED" w:rsidP="005267DF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4-10. A lot</w:t>
      </w:r>
    </w:p>
    <w:p w:rsidR="00B03990" w:rsidRPr="00E2421D" w:rsidRDefault="00B03990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Body"/>
        <w:widowControl w:val="0"/>
        <w:tabs>
          <w:tab w:val="left" w:pos="393"/>
          <w:tab w:val="left" w:pos="3497"/>
        </w:tabs>
        <w:spacing w:after="0" w:line="240" w:lineRule="auto"/>
        <w:ind w:right="49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Q5. </w:t>
      </w:r>
      <w:r w:rsidRPr="00E2421D">
        <w:rPr>
          <w:rFonts w:ascii="Times New Roman" w:hAnsi="Times New Roman"/>
          <w:color w:val="000000" w:themeColor="text1"/>
          <w:position w:val="2"/>
          <w:sz w:val="24"/>
          <w:szCs w:val="24"/>
          <w:lang w:val="en-GB"/>
        </w:rPr>
        <w:t>How much does fatigue interfere with your ability to have sexual activity</w:t>
      </w: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?</w:t>
      </w:r>
    </w:p>
    <w:p w:rsidR="00B03990" w:rsidRPr="00E2421D" w:rsidRDefault="00B03990">
      <w:pPr>
        <w:pStyle w:val="Body"/>
        <w:widowControl w:val="0"/>
        <w:tabs>
          <w:tab w:val="left" w:pos="393"/>
          <w:tab w:val="left" w:pos="3497"/>
        </w:tabs>
        <w:spacing w:after="0" w:line="240" w:lineRule="auto"/>
        <w:ind w:right="49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5-0. Not at all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5-1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5-2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lastRenderedPageBreak/>
        <w:t>Q5-3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5-4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5-5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5-6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5-7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5-8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5-9</w:t>
      </w: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</w:t>
      </w:r>
    </w:p>
    <w:p w:rsidR="00B03990" w:rsidRPr="00E2421D" w:rsidRDefault="00F258ED" w:rsidP="005267DF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5-10. A lot</w:t>
      </w:r>
    </w:p>
    <w:p w:rsidR="00B03990" w:rsidRPr="00E2421D" w:rsidRDefault="00B03990">
      <w:pPr>
        <w:pStyle w:val="Body"/>
        <w:widowControl w:val="0"/>
        <w:tabs>
          <w:tab w:val="left" w:pos="393"/>
        </w:tabs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Body"/>
        <w:widowControl w:val="0"/>
        <w:tabs>
          <w:tab w:val="left" w:pos="393"/>
        </w:tabs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/>
          <w:bCs/>
          <w:color w:val="000000" w:themeColor="text1"/>
          <w:sz w:val="24"/>
          <w:szCs w:val="24"/>
          <w:lang w:val="en-GB"/>
        </w:rPr>
        <w:t xml:space="preserve">Q6. </w:t>
      </w: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In general, how much does fatigue interfere with your ability to do any type of activity you enjoy?</w:t>
      </w:r>
    </w:p>
    <w:p w:rsidR="00B03990" w:rsidRPr="00E2421D" w:rsidRDefault="00B03990">
      <w:pPr>
        <w:pStyle w:val="Body"/>
        <w:widowControl w:val="0"/>
        <w:tabs>
          <w:tab w:val="left" w:pos="393"/>
        </w:tabs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6-0. Not at all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6-1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6-2.</w:t>
      </w:r>
    </w:p>
    <w:p w:rsidR="00B03990" w:rsidRPr="00E2421D" w:rsidRDefault="00F258ED">
      <w:pPr>
        <w:pStyle w:val="TitleA"/>
        <w:spacing w:line="240" w:lineRule="auto"/>
        <w:ind w:left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6-3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6-4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6-5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6-6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6-7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6-8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6-9</w:t>
      </w: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</w:t>
      </w:r>
    </w:p>
    <w:p w:rsidR="00B03990" w:rsidRPr="00E2421D" w:rsidRDefault="00F258ED" w:rsidP="005267DF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6-10. A lot</w:t>
      </w:r>
    </w:p>
    <w:p w:rsidR="00B03990" w:rsidRPr="00E2421D" w:rsidRDefault="00B03990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Body"/>
        <w:widowControl w:val="0"/>
        <w:tabs>
          <w:tab w:val="left" w:pos="393"/>
        </w:tabs>
        <w:spacing w:after="0" w:line="240" w:lineRule="auto"/>
        <w:ind w:right="38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7. How would you describe the intensity or amount of fatigue you are feeling right now?</w:t>
      </w:r>
    </w:p>
    <w:p w:rsidR="00B03990" w:rsidRPr="00E2421D" w:rsidRDefault="00B03990">
      <w:pPr>
        <w:pStyle w:val="Body"/>
        <w:widowControl w:val="0"/>
        <w:tabs>
          <w:tab w:val="left" w:pos="393"/>
        </w:tabs>
        <w:spacing w:after="0" w:line="240" w:lineRule="auto"/>
        <w:ind w:right="38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7-0. Light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7-1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7-2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7-3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7-4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7-5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7-6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7-7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7-8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7-9</w:t>
      </w: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color w:val="000000" w:themeColor="text1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7-10. Intense</w:t>
      </w:r>
    </w:p>
    <w:p w:rsidR="0067760D" w:rsidRPr="00E2421D" w:rsidRDefault="0067760D">
      <w:pPr>
        <w:pStyle w:val="TitleA"/>
        <w:spacing w:line="240" w:lineRule="auto"/>
        <w:ind w:left="0"/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</w:pPr>
    </w:p>
    <w:p w:rsidR="0067760D" w:rsidRPr="00E2421D" w:rsidRDefault="0067760D">
      <w:pPr>
        <w:pStyle w:val="TitleA"/>
        <w:spacing w:line="240" w:lineRule="auto"/>
        <w:ind w:left="0"/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Answer questions 8-12 based on the following question: (How would you describe the fatigue you are feeling right now?)</w:t>
      </w:r>
    </w:p>
    <w:p w:rsidR="00B03990" w:rsidRPr="00E2421D" w:rsidRDefault="00B03990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</w:p>
    <w:p w:rsidR="00B03990" w:rsidRPr="00E2421D" w:rsidRDefault="00B03990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8. How would you describe the fatigue you are feeling right now?</w:t>
      </w:r>
    </w:p>
    <w:p w:rsidR="00B03990" w:rsidRPr="00E2421D" w:rsidRDefault="00B03990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8-0. Pleasant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8-1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8-2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8-3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8-4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8-5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lastRenderedPageBreak/>
        <w:t>Q8-6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8-7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8-8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8-9</w:t>
      </w: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8-10. Unpleasant</w:t>
      </w:r>
    </w:p>
    <w:p w:rsidR="00B03990" w:rsidRPr="00E2421D" w:rsidRDefault="00B03990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9. How would you describe the fatigue you are feeling right now?</w:t>
      </w:r>
    </w:p>
    <w:p w:rsidR="00B03990" w:rsidRPr="00E2421D" w:rsidRDefault="00B03990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9-0. Acceptable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9-1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9-2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9-3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9-4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9-5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9-6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9-7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9-8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9-9</w:t>
      </w: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9-10. Unacceptable</w:t>
      </w:r>
    </w:p>
    <w:p w:rsidR="00B03990" w:rsidRPr="00E2421D" w:rsidRDefault="00B03990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0. How would you describe the fatigue you are feeling right now?</w:t>
      </w:r>
    </w:p>
    <w:p w:rsidR="00B03990" w:rsidRPr="00E2421D" w:rsidRDefault="00B03990">
      <w:pPr>
        <w:pStyle w:val="TitleA"/>
        <w:spacing w:line="240" w:lineRule="auto"/>
        <w:ind w:left="0"/>
        <w:rPr>
          <w:color w:val="000000" w:themeColor="text1"/>
          <w:lang w:val="en-GB"/>
        </w:rPr>
      </w:pP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0-0. Protective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0-1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0-2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0-3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0-4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0-5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0-6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0-7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0-8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0-9</w:t>
      </w: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0-10. Destructive</w:t>
      </w:r>
    </w:p>
    <w:p w:rsidR="00B03990" w:rsidRPr="00E2421D" w:rsidRDefault="00B03990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1. How would you describe the fatigue you are feeling right now?</w:t>
      </w:r>
    </w:p>
    <w:p w:rsidR="00B03990" w:rsidRPr="00E2421D" w:rsidRDefault="00B03990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1-0. Positive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1-1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1-2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1-3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1-4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1-5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1-6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1-7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1-8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1-9</w:t>
      </w: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1-10. Negative.</w:t>
      </w:r>
    </w:p>
    <w:p w:rsidR="00B03990" w:rsidRPr="00E2421D" w:rsidRDefault="00B03990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2. How would you describe the fatigue you are feeling now?</w:t>
      </w:r>
    </w:p>
    <w:p w:rsidR="00B03990" w:rsidRPr="00E2421D" w:rsidRDefault="00B03990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2-0. Normal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2-1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lastRenderedPageBreak/>
        <w:t>Q12-2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2-3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2-4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2-5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2-6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2-7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2-8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2-9</w:t>
      </w: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2-10. Abnormal.</w:t>
      </w:r>
    </w:p>
    <w:p w:rsidR="00B03990" w:rsidRPr="00E2421D" w:rsidRDefault="00B03990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3. To what extent are you feeling...</w:t>
      </w:r>
    </w:p>
    <w:p w:rsidR="00B03990" w:rsidRPr="00E2421D" w:rsidRDefault="00B03990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3-0. Strong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3-1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3-2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3-3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3-4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3-5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3-6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3-7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3-8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3-9</w:t>
      </w: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3-10. Weak.</w:t>
      </w:r>
    </w:p>
    <w:p w:rsidR="00B03990" w:rsidRPr="00E2421D" w:rsidRDefault="00B03990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Body"/>
        <w:widowControl w:val="0"/>
        <w:tabs>
          <w:tab w:val="left" w:pos="507"/>
        </w:tabs>
        <w:spacing w:after="0" w:line="240" w:lineRule="auto"/>
        <w:ind w:right="38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Q14. To what extent are you feeling...</w:t>
      </w:r>
    </w:p>
    <w:p w:rsidR="00B03990" w:rsidRPr="00E2421D" w:rsidRDefault="00B03990">
      <w:pPr>
        <w:pStyle w:val="Body"/>
        <w:widowControl w:val="0"/>
        <w:tabs>
          <w:tab w:val="left" w:pos="507"/>
        </w:tabs>
        <w:spacing w:after="0" w:line="240" w:lineRule="auto"/>
        <w:ind w:right="38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4-0. Awake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4-1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4-2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4-3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4-4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4-5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4-6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4-7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4-8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4-9</w:t>
      </w: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4-10. Sleepy</w:t>
      </w:r>
    </w:p>
    <w:p w:rsidR="00B03990" w:rsidRPr="00E2421D" w:rsidRDefault="00B03990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position w:val="2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5. To what extent are you feeling...</w:t>
      </w:r>
    </w:p>
    <w:p w:rsidR="00B03990" w:rsidRPr="00E2421D" w:rsidRDefault="00B03990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position w:val="2"/>
          <w:sz w:val="24"/>
          <w:szCs w:val="24"/>
          <w:lang w:val="en-GB"/>
        </w:rPr>
      </w:pP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5-0. Full of life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5-1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5-2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5-3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5-4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5-5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5-6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5-7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5-8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5-9</w:t>
      </w: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5-10. Apathetic</w:t>
      </w:r>
    </w:p>
    <w:p w:rsidR="00B03990" w:rsidRPr="00E2421D" w:rsidRDefault="00B03990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position w:val="2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lastRenderedPageBreak/>
        <w:t>Q16. To what extent are you feeling...</w:t>
      </w:r>
    </w:p>
    <w:p w:rsidR="00B03990" w:rsidRPr="00E2421D" w:rsidRDefault="00B03990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position w:val="2"/>
          <w:sz w:val="24"/>
          <w:szCs w:val="24"/>
          <w:lang w:val="en-GB"/>
        </w:rPr>
      </w:pP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6-0. Vigorous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6-1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6-2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6-3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6-4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6-5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6-6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6-7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6-8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6-9</w:t>
      </w: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6-10. Tired</w:t>
      </w:r>
    </w:p>
    <w:p w:rsidR="00B03990" w:rsidRPr="00E2421D" w:rsidRDefault="00B03990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position w:val="2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7. To what extent are you feeling...</w:t>
      </w:r>
    </w:p>
    <w:p w:rsidR="00B03990" w:rsidRPr="00E2421D" w:rsidRDefault="00B03990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position w:val="2"/>
          <w:sz w:val="24"/>
          <w:szCs w:val="24"/>
          <w:lang w:val="en-GB"/>
        </w:rPr>
      </w:pP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7-0. Full of energy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7-1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7-2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7-3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7-4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7-5.</w:t>
      </w:r>
    </w:p>
    <w:p w:rsidR="00B03990" w:rsidRPr="00E2421D" w:rsidRDefault="00F258ED">
      <w:pPr>
        <w:pStyle w:val="TitleA"/>
        <w:spacing w:line="240" w:lineRule="auto"/>
        <w:ind w:left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7-6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7-7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7-8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7-9</w:t>
      </w: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7-10. Lacking energy</w:t>
      </w:r>
    </w:p>
    <w:p w:rsidR="00B03990" w:rsidRPr="00E2421D" w:rsidRDefault="00B03990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position w:val="2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8. To what extent are you feeling...</w:t>
      </w:r>
    </w:p>
    <w:p w:rsidR="00B03990" w:rsidRPr="00E2421D" w:rsidRDefault="00B03990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position w:val="2"/>
          <w:sz w:val="24"/>
          <w:szCs w:val="24"/>
          <w:lang w:val="en-GB"/>
        </w:rPr>
      </w:pP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8-0. Patient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8-1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8-2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8-3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8-4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8-5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8-6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8-7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8-8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8-9</w:t>
      </w: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8-10. Impatient</w:t>
      </w:r>
    </w:p>
    <w:p w:rsidR="00B03990" w:rsidRPr="00E2421D" w:rsidRDefault="00B03990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position w:val="2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9. To what extent are you feeling...</w:t>
      </w:r>
    </w:p>
    <w:p w:rsidR="00B03990" w:rsidRPr="00E2421D" w:rsidRDefault="00B03990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position w:val="2"/>
          <w:sz w:val="24"/>
          <w:szCs w:val="24"/>
          <w:lang w:val="en-GB"/>
        </w:rPr>
      </w:pP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9-0. Relaxed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9-1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9-2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9-3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9-4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9-5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9-6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9-7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lastRenderedPageBreak/>
        <w:t>Q19-8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9-9</w:t>
      </w: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19-10. Tense</w:t>
      </w:r>
    </w:p>
    <w:p w:rsidR="00B03990" w:rsidRPr="00E2421D" w:rsidRDefault="00B03990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position w:val="2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0. To what extent are you feeling...</w:t>
      </w:r>
    </w:p>
    <w:p w:rsidR="00B03990" w:rsidRPr="00E2421D" w:rsidRDefault="00B03990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position w:val="2"/>
          <w:sz w:val="24"/>
          <w:szCs w:val="24"/>
          <w:lang w:val="en-GB"/>
        </w:rPr>
      </w:pP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position w:val="2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position w:val="2"/>
          <w:sz w:val="24"/>
          <w:szCs w:val="24"/>
          <w:lang w:val="en-GB"/>
        </w:rPr>
        <w:t>Q20-0. Extremely happy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0-1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0-2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0-3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0-4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0-5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0-6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0-7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0-8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0-9</w:t>
      </w: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0-10. Depressed</w:t>
      </w:r>
    </w:p>
    <w:p w:rsidR="00B03990" w:rsidRPr="00E2421D" w:rsidRDefault="00B03990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position w:val="2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1. To what extent are you feeling...</w:t>
      </w:r>
    </w:p>
    <w:p w:rsidR="00B03990" w:rsidRPr="00E2421D" w:rsidRDefault="00B03990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position w:val="2"/>
          <w:sz w:val="24"/>
          <w:szCs w:val="24"/>
          <w:lang w:val="en-GB"/>
        </w:rPr>
      </w:pP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1-0. Able to concentrate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1-1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1-2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1-3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1-4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1-5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1-6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1-7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1-8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1-9</w:t>
      </w: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1-10. Unable to concentrate</w:t>
      </w:r>
    </w:p>
    <w:p w:rsidR="00B03990" w:rsidRPr="00E2421D" w:rsidRDefault="00B03990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position w:val="2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2. To what extent are you feeling...</w:t>
      </w:r>
    </w:p>
    <w:p w:rsidR="00B03990" w:rsidRPr="00E2421D" w:rsidRDefault="00B03990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position w:val="2"/>
          <w:sz w:val="24"/>
          <w:szCs w:val="24"/>
          <w:lang w:val="en-GB"/>
        </w:rPr>
      </w:pP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2-0. Able to remember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2-1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2-2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2-3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2-4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2-5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2-6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2-7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2-8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2-9</w:t>
      </w: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2-10. Unable to remember</w:t>
      </w:r>
    </w:p>
    <w:p w:rsidR="00B03990" w:rsidRPr="00E2421D" w:rsidRDefault="00B03990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</w:p>
    <w:p w:rsidR="00B03990" w:rsidRPr="00E2421D" w:rsidRDefault="00F258ED">
      <w:pPr>
        <w:pStyle w:val="TitleA"/>
        <w:spacing w:line="240" w:lineRule="auto"/>
        <w:ind w:left="0"/>
        <w:rPr>
          <w:color w:val="000000" w:themeColor="text1"/>
          <w:position w:val="2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3. To what extent are you feeling..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3-0. Able to think clearly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3-1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3-2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3-3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3-4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lastRenderedPageBreak/>
        <w:t>Q23-5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3-6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3-7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3-8.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3-9</w:t>
      </w: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. </w:t>
      </w:r>
    </w:p>
    <w:p w:rsidR="00B03990" w:rsidRPr="00E2421D" w:rsidRDefault="00F258ED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b w:val="0"/>
          <w:bCs w:val="0"/>
          <w:color w:val="000000" w:themeColor="text1"/>
          <w:sz w:val="24"/>
          <w:szCs w:val="24"/>
          <w:lang w:val="en-GB"/>
        </w:rPr>
        <w:t>Q23-10. Unable to think clearly.</w:t>
      </w:r>
    </w:p>
    <w:p w:rsidR="00B03990" w:rsidRPr="00E2421D" w:rsidRDefault="00B03990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</w:p>
    <w:p w:rsidR="00B03990" w:rsidRPr="00E2421D" w:rsidRDefault="00B03990">
      <w:pPr>
        <w:pStyle w:val="TitleA"/>
        <w:spacing w:line="240" w:lineRule="auto"/>
        <w:ind w:left="0" w:firstLine="708"/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</w:p>
    <w:p w:rsidR="00B03990" w:rsidRDefault="00F258ED">
      <w:pPr>
        <w:pStyle w:val="TitleA"/>
        <w:spacing w:line="240" w:lineRule="auto"/>
        <w:jc w:val="center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E2421D">
        <w:rPr>
          <w:rFonts w:ascii="Times New Roman" w:hAnsi="Times New Roman"/>
          <w:color w:val="000000" w:themeColor="text1"/>
          <w:sz w:val="24"/>
          <w:szCs w:val="24"/>
          <w:lang w:val="en-GB"/>
        </w:rPr>
        <w:t>Visual Analogue Fatigue Scale</w:t>
      </w:r>
    </w:p>
    <w:p w:rsidR="00582B4D" w:rsidRDefault="00582B4D">
      <w:pPr>
        <w:pStyle w:val="TitleA"/>
        <w:spacing w:line="240" w:lineRule="auto"/>
        <w:jc w:val="center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582B4D" w:rsidRDefault="00582B4D">
      <w:pPr>
        <w:pStyle w:val="TitleA"/>
        <w:spacing w:line="240" w:lineRule="auto"/>
        <w:jc w:val="center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:rsidR="00582B4D" w:rsidRPr="00582B4D" w:rsidRDefault="00582B4D" w:rsidP="00582B4D">
      <w:pPr>
        <w:pStyle w:val="TitleA"/>
        <w:spacing w:line="240" w:lineRule="auto"/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GB"/>
        </w:rPr>
      </w:pPr>
      <w:r w:rsidRPr="00582B4D">
        <w:rPr>
          <w:rFonts w:ascii="Times New Roman" w:eastAsia="Times New Roman" w:hAnsi="Times New Roman" w:cs="Times New Roman"/>
          <w:b w:val="0"/>
          <w:color w:val="000000" w:themeColor="text1"/>
          <w:sz w:val="24"/>
          <w:szCs w:val="24"/>
          <w:lang w:val="en-GB"/>
        </w:rPr>
        <w:t>At the moment what is the intensity of your fatigue?</w:t>
      </w:r>
    </w:p>
    <w:p w:rsidR="00B03990" w:rsidRPr="00E2421D" w:rsidRDefault="00B03990">
      <w:pPr>
        <w:pStyle w:val="TitleA"/>
        <w:spacing w:line="240" w:lineRule="auto"/>
        <w:ind w:left="0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B03990" w:rsidRPr="00E2421D" w:rsidRDefault="00B03990">
      <w:pPr>
        <w:pStyle w:val="Body"/>
        <w:spacing w:after="0" w:line="240" w:lineRule="auto"/>
        <w:ind w:left="56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Style w:val="TableNormal"/>
        <w:tblW w:w="849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748"/>
        <w:gridCol w:w="747"/>
        <w:gridCol w:w="747"/>
        <w:gridCol w:w="747"/>
        <w:gridCol w:w="747"/>
        <w:gridCol w:w="747"/>
        <w:gridCol w:w="747"/>
        <w:gridCol w:w="747"/>
        <w:gridCol w:w="747"/>
        <w:gridCol w:w="747"/>
        <w:gridCol w:w="1027"/>
      </w:tblGrid>
      <w:tr w:rsidR="00B03990" w:rsidRPr="00E2421D">
        <w:trPr>
          <w:trHeight w:val="608"/>
        </w:trPr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3990" w:rsidRPr="00E2421D" w:rsidRDefault="00F258ED">
            <w:pPr>
              <w:pStyle w:val="Body"/>
              <w:spacing w:before="240" w:after="0" w:line="240" w:lineRule="auto"/>
              <w:jc w:val="center"/>
              <w:rPr>
                <w:lang w:val="en-GB"/>
              </w:rPr>
            </w:pPr>
            <w:r w:rsidRPr="00E2421D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3990" w:rsidRPr="00E2421D" w:rsidRDefault="00F258ED">
            <w:pPr>
              <w:pStyle w:val="Body"/>
              <w:spacing w:before="240" w:after="0" w:line="240" w:lineRule="auto"/>
              <w:jc w:val="center"/>
              <w:rPr>
                <w:lang w:val="en-GB"/>
              </w:rPr>
            </w:pPr>
            <w:r w:rsidRPr="00E2421D">
              <w:rPr>
                <w:rFonts w:ascii="Times New Roman" w:hAnsi="Times New Roman"/>
                <w:sz w:val="24"/>
                <w:szCs w:val="24"/>
                <w:shd w:val="clear" w:color="auto" w:fill="FFF2CC"/>
                <w:lang w:val="en-GB"/>
              </w:rPr>
              <w:t>1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2C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3990" w:rsidRPr="00E2421D" w:rsidRDefault="00F258ED">
            <w:pPr>
              <w:pStyle w:val="Body"/>
              <w:spacing w:before="240" w:after="0" w:line="240" w:lineRule="auto"/>
              <w:jc w:val="center"/>
              <w:rPr>
                <w:lang w:val="en-GB"/>
              </w:rPr>
            </w:pPr>
            <w:r w:rsidRPr="00E2421D">
              <w:rPr>
                <w:rFonts w:ascii="Times New Roman" w:hAnsi="Times New Roman"/>
                <w:sz w:val="24"/>
                <w:szCs w:val="24"/>
                <w:shd w:val="clear" w:color="auto" w:fill="FFF2CC"/>
                <w:lang w:val="en-GB"/>
              </w:rPr>
              <w:t>2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AD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3990" w:rsidRPr="00E2421D" w:rsidRDefault="00F258ED">
            <w:pPr>
              <w:pStyle w:val="Body"/>
              <w:spacing w:before="240" w:after="0" w:line="240" w:lineRule="auto"/>
              <w:jc w:val="center"/>
              <w:rPr>
                <w:lang w:val="en-GB"/>
              </w:rPr>
            </w:pPr>
            <w:r w:rsidRPr="00E2421D">
              <w:rPr>
                <w:rFonts w:ascii="Times New Roman" w:hAnsi="Times New Roman"/>
                <w:sz w:val="24"/>
                <w:szCs w:val="24"/>
                <w:shd w:val="clear" w:color="auto" w:fill="D9EAD3"/>
                <w:lang w:val="en-GB"/>
              </w:rPr>
              <w:t>3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AD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3990" w:rsidRPr="00E2421D" w:rsidRDefault="00F258ED">
            <w:pPr>
              <w:pStyle w:val="Body"/>
              <w:spacing w:before="240" w:after="0" w:line="240" w:lineRule="auto"/>
              <w:jc w:val="center"/>
              <w:rPr>
                <w:lang w:val="en-GB"/>
              </w:rPr>
            </w:pPr>
            <w:r w:rsidRPr="00E2421D">
              <w:rPr>
                <w:rFonts w:ascii="Times New Roman" w:hAnsi="Times New Roman"/>
                <w:sz w:val="24"/>
                <w:szCs w:val="24"/>
                <w:shd w:val="clear" w:color="auto" w:fill="D9EAD3"/>
                <w:lang w:val="en-GB"/>
              </w:rPr>
              <w:t>4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AD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3990" w:rsidRPr="00E2421D" w:rsidRDefault="00F258ED">
            <w:pPr>
              <w:pStyle w:val="Body"/>
              <w:spacing w:before="240" w:after="0" w:line="240" w:lineRule="auto"/>
              <w:jc w:val="center"/>
              <w:rPr>
                <w:lang w:val="en-GB"/>
              </w:rPr>
            </w:pPr>
            <w:r w:rsidRPr="00E2421D">
              <w:rPr>
                <w:rFonts w:ascii="Times New Roman" w:hAnsi="Times New Roman"/>
                <w:sz w:val="24"/>
                <w:szCs w:val="24"/>
                <w:shd w:val="clear" w:color="auto" w:fill="D9EAD3"/>
                <w:lang w:val="en-GB"/>
              </w:rPr>
              <w:t>5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AD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3990" w:rsidRPr="00E2421D" w:rsidRDefault="00F258ED">
            <w:pPr>
              <w:pStyle w:val="Body"/>
              <w:spacing w:before="240" w:after="0" w:line="240" w:lineRule="auto"/>
              <w:jc w:val="center"/>
              <w:rPr>
                <w:lang w:val="en-GB"/>
              </w:rPr>
            </w:pPr>
            <w:r w:rsidRPr="00E2421D">
              <w:rPr>
                <w:rFonts w:ascii="Times New Roman" w:hAnsi="Times New Roman"/>
                <w:sz w:val="24"/>
                <w:szCs w:val="24"/>
                <w:shd w:val="clear" w:color="auto" w:fill="D9EAD3"/>
                <w:lang w:val="en-GB"/>
              </w:rPr>
              <w:t>6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3990" w:rsidRPr="00E2421D" w:rsidRDefault="00F258ED">
            <w:pPr>
              <w:pStyle w:val="Body"/>
              <w:spacing w:before="240" w:after="0" w:line="240" w:lineRule="auto"/>
              <w:jc w:val="center"/>
              <w:rPr>
                <w:lang w:val="en-GB"/>
              </w:rPr>
            </w:pPr>
            <w:r w:rsidRPr="00E2421D">
              <w:rPr>
                <w:rFonts w:ascii="Times New Roman" w:hAnsi="Times New Roman"/>
                <w:sz w:val="24"/>
                <w:szCs w:val="24"/>
                <w:shd w:val="clear" w:color="auto" w:fill="FF0000"/>
                <w:lang w:val="en-GB"/>
              </w:rPr>
              <w:t>7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3990" w:rsidRPr="00E2421D" w:rsidRDefault="00F258ED">
            <w:pPr>
              <w:pStyle w:val="Body"/>
              <w:spacing w:before="240" w:after="0" w:line="240" w:lineRule="auto"/>
              <w:jc w:val="center"/>
              <w:rPr>
                <w:lang w:val="en-GB"/>
              </w:rPr>
            </w:pPr>
            <w:r w:rsidRPr="00E2421D">
              <w:rPr>
                <w:rFonts w:ascii="Times New Roman" w:hAnsi="Times New Roman"/>
                <w:sz w:val="24"/>
                <w:szCs w:val="24"/>
                <w:shd w:val="clear" w:color="auto" w:fill="FF0000"/>
                <w:lang w:val="en-GB"/>
              </w:rPr>
              <w:t>8</w:t>
            </w:r>
          </w:p>
        </w:tc>
        <w:tc>
          <w:tcPr>
            <w:tcW w:w="7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3990" w:rsidRPr="00E2421D" w:rsidRDefault="00F258ED">
            <w:pPr>
              <w:pStyle w:val="Body"/>
              <w:spacing w:before="240" w:after="0" w:line="240" w:lineRule="auto"/>
              <w:jc w:val="center"/>
              <w:rPr>
                <w:lang w:val="en-GB"/>
              </w:rPr>
            </w:pPr>
            <w:r w:rsidRPr="00E2421D">
              <w:rPr>
                <w:rFonts w:ascii="Times New Roman" w:hAnsi="Times New Roman"/>
                <w:sz w:val="24"/>
                <w:szCs w:val="24"/>
                <w:shd w:val="clear" w:color="auto" w:fill="FF0000"/>
                <w:lang w:val="en-GB"/>
              </w:rPr>
              <w:t>9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03990" w:rsidRPr="00E2421D" w:rsidRDefault="00F258ED">
            <w:pPr>
              <w:pStyle w:val="Body"/>
              <w:spacing w:before="240" w:after="0" w:line="240" w:lineRule="auto"/>
              <w:jc w:val="center"/>
              <w:rPr>
                <w:lang w:val="en-GB"/>
              </w:rPr>
            </w:pPr>
            <w:r w:rsidRPr="00E2421D">
              <w:rPr>
                <w:rFonts w:ascii="Times New Roman" w:hAnsi="Times New Roman"/>
                <w:sz w:val="24"/>
                <w:szCs w:val="24"/>
                <w:shd w:val="clear" w:color="auto" w:fill="FF0000"/>
                <w:lang w:val="en-GB"/>
              </w:rPr>
              <w:t>10</w:t>
            </w:r>
          </w:p>
        </w:tc>
      </w:tr>
    </w:tbl>
    <w:p w:rsidR="00B03990" w:rsidRPr="00F258ED" w:rsidRDefault="00B03990">
      <w:pPr>
        <w:pStyle w:val="Body"/>
        <w:widowControl w:val="0"/>
        <w:spacing w:after="0" w:line="240" w:lineRule="auto"/>
        <w:jc w:val="both"/>
        <w:rPr>
          <w:lang w:val="en-GB"/>
        </w:rPr>
      </w:pPr>
    </w:p>
    <w:sectPr w:rsidR="00B03990" w:rsidRPr="00F258ED">
      <w:headerReference w:type="default" r:id="rId7"/>
      <w:footerReference w:type="default" r:id="rId8"/>
      <w:pgSz w:w="11900" w:h="16840"/>
      <w:pgMar w:top="1417" w:right="1701" w:bottom="1417" w:left="1701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A287A" w:rsidRDefault="005A287A">
      <w:r>
        <w:separator/>
      </w:r>
    </w:p>
  </w:endnote>
  <w:endnote w:type="continuationSeparator" w:id="0">
    <w:p w:rsidR="005A287A" w:rsidRDefault="005A2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altName w:val="Arial"/>
    <w:panose1 w:val="020B05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93097" w:rsidRDefault="00C93097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A287A" w:rsidRDefault="005A287A">
      <w:r>
        <w:separator/>
      </w:r>
    </w:p>
  </w:footnote>
  <w:footnote w:type="continuationSeparator" w:id="0">
    <w:p w:rsidR="005A287A" w:rsidRDefault="005A28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C93097" w:rsidRDefault="00C93097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41994"/>
    <w:multiLevelType w:val="hybridMultilevel"/>
    <w:tmpl w:val="A26A6FF0"/>
    <w:numStyleLink w:val="ImportedStyle13"/>
  </w:abstractNum>
  <w:abstractNum w:abstractNumId="1" w15:restartNumberingAfterBreak="0">
    <w:nsid w:val="02855504"/>
    <w:multiLevelType w:val="hybridMultilevel"/>
    <w:tmpl w:val="661E2CF2"/>
    <w:numStyleLink w:val="ImportedStyle5"/>
  </w:abstractNum>
  <w:abstractNum w:abstractNumId="2" w15:restartNumberingAfterBreak="0">
    <w:nsid w:val="030A3FE8"/>
    <w:multiLevelType w:val="hybridMultilevel"/>
    <w:tmpl w:val="F0E4007E"/>
    <w:styleLink w:val="ImportedStyle2"/>
    <w:lvl w:ilvl="0" w:tplc="4FDE853C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CBAA36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6366D3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676D0EE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D26C93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8FAF2D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1E47196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9265C3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BCE5DA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083A3A18"/>
    <w:multiLevelType w:val="hybridMultilevel"/>
    <w:tmpl w:val="B6EE7886"/>
    <w:styleLink w:val="ImportedStyle15"/>
    <w:lvl w:ilvl="0" w:tplc="47C23FF4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01A260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04CC7C7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834050C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052687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71EFE3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9B2D6B0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E1ED98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51640E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0F5866B7"/>
    <w:multiLevelType w:val="hybridMultilevel"/>
    <w:tmpl w:val="A26A6FF0"/>
    <w:styleLink w:val="ImportedStyle13"/>
    <w:lvl w:ilvl="0" w:tplc="CE007194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26E9A2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930B59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C523672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8C0BBE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B24CA7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9C070DA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90C5F4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19052F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10FD6E7B"/>
    <w:multiLevelType w:val="hybridMultilevel"/>
    <w:tmpl w:val="63029C0E"/>
    <w:styleLink w:val="ImportedStyle3"/>
    <w:lvl w:ilvl="0" w:tplc="73062314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05AFA8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80CDC8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EE62DE6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486F36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5F6F22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65CE8D8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F2AAED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13804F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10FF2C60"/>
    <w:multiLevelType w:val="hybridMultilevel"/>
    <w:tmpl w:val="0FCAFAD8"/>
    <w:styleLink w:val="Bullets"/>
    <w:lvl w:ilvl="0" w:tplc="CA56CF42">
      <w:start w:val="1"/>
      <w:numFmt w:val="bullet"/>
      <w:lvlText w:val="•"/>
      <w:lvlJc w:val="left"/>
      <w:pPr>
        <w:tabs>
          <w:tab w:val="num" w:pos="457"/>
        </w:tabs>
        <w:ind w:left="174" w:firstLine="11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AE2B8B8">
      <w:start w:val="1"/>
      <w:numFmt w:val="bullet"/>
      <w:lvlText w:val="•"/>
      <w:lvlJc w:val="left"/>
      <w:pPr>
        <w:tabs>
          <w:tab w:val="num" w:pos="1057"/>
        </w:tabs>
        <w:ind w:left="774" w:firstLine="11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0A4689A">
      <w:start w:val="1"/>
      <w:numFmt w:val="bullet"/>
      <w:lvlText w:val="•"/>
      <w:lvlJc w:val="left"/>
      <w:pPr>
        <w:tabs>
          <w:tab w:val="num" w:pos="1657"/>
        </w:tabs>
        <w:ind w:left="1374" w:firstLine="11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12ED44C">
      <w:start w:val="1"/>
      <w:numFmt w:val="bullet"/>
      <w:lvlText w:val="•"/>
      <w:lvlJc w:val="left"/>
      <w:pPr>
        <w:tabs>
          <w:tab w:val="num" w:pos="2257"/>
        </w:tabs>
        <w:ind w:left="1974" w:firstLine="11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DAA38E2">
      <w:start w:val="1"/>
      <w:numFmt w:val="bullet"/>
      <w:lvlText w:val="•"/>
      <w:lvlJc w:val="left"/>
      <w:pPr>
        <w:tabs>
          <w:tab w:val="num" w:pos="2857"/>
        </w:tabs>
        <w:ind w:left="2574" w:firstLine="11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96E4368">
      <w:start w:val="1"/>
      <w:numFmt w:val="bullet"/>
      <w:lvlText w:val="•"/>
      <w:lvlJc w:val="left"/>
      <w:pPr>
        <w:tabs>
          <w:tab w:val="num" w:pos="3457"/>
        </w:tabs>
        <w:ind w:left="3174" w:firstLine="11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EC0772A">
      <w:start w:val="1"/>
      <w:numFmt w:val="bullet"/>
      <w:lvlText w:val="•"/>
      <w:lvlJc w:val="left"/>
      <w:pPr>
        <w:tabs>
          <w:tab w:val="num" w:pos="4057"/>
        </w:tabs>
        <w:ind w:left="3774" w:firstLine="11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74CDE54">
      <w:start w:val="1"/>
      <w:numFmt w:val="bullet"/>
      <w:lvlText w:val="•"/>
      <w:lvlJc w:val="left"/>
      <w:pPr>
        <w:tabs>
          <w:tab w:val="num" w:pos="4657"/>
        </w:tabs>
        <w:ind w:left="4374" w:firstLine="11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7B83744">
      <w:start w:val="1"/>
      <w:numFmt w:val="bullet"/>
      <w:lvlText w:val="•"/>
      <w:lvlJc w:val="left"/>
      <w:pPr>
        <w:tabs>
          <w:tab w:val="num" w:pos="5257"/>
        </w:tabs>
        <w:ind w:left="4974" w:firstLine="11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 w15:restartNumberingAfterBreak="0">
    <w:nsid w:val="147E6A39"/>
    <w:multiLevelType w:val="hybridMultilevel"/>
    <w:tmpl w:val="63029C0E"/>
    <w:numStyleLink w:val="ImportedStyle3"/>
  </w:abstractNum>
  <w:abstractNum w:abstractNumId="8" w15:restartNumberingAfterBreak="0">
    <w:nsid w:val="18C62BEA"/>
    <w:multiLevelType w:val="hybridMultilevel"/>
    <w:tmpl w:val="CD7A55CA"/>
    <w:numStyleLink w:val="ImportedStyle10"/>
  </w:abstractNum>
  <w:abstractNum w:abstractNumId="9" w15:restartNumberingAfterBreak="0">
    <w:nsid w:val="1C482C1C"/>
    <w:multiLevelType w:val="hybridMultilevel"/>
    <w:tmpl w:val="CD7A55CA"/>
    <w:styleLink w:val="ImportedStyle10"/>
    <w:lvl w:ilvl="0" w:tplc="9F2CFF90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6140F2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A1E583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A06C8E4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EEE429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78E616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880B74E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AEA461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0B60AE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1CC4304F"/>
    <w:multiLevelType w:val="hybridMultilevel"/>
    <w:tmpl w:val="0FCAFAD8"/>
    <w:numStyleLink w:val="Bullets"/>
  </w:abstractNum>
  <w:abstractNum w:abstractNumId="11" w15:restartNumberingAfterBreak="0">
    <w:nsid w:val="22CC16B6"/>
    <w:multiLevelType w:val="hybridMultilevel"/>
    <w:tmpl w:val="B6EE7886"/>
    <w:numStyleLink w:val="ImportedStyle15"/>
  </w:abstractNum>
  <w:abstractNum w:abstractNumId="12" w15:restartNumberingAfterBreak="0">
    <w:nsid w:val="2FAF0327"/>
    <w:multiLevelType w:val="hybridMultilevel"/>
    <w:tmpl w:val="2F84440C"/>
    <w:styleLink w:val="ImportedStyle9"/>
    <w:lvl w:ilvl="0" w:tplc="DFF44BFE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8E6D50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134516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B0AD2AC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96C62B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2C61DB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18CAC84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B2C094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0843BC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 w15:restartNumberingAfterBreak="0">
    <w:nsid w:val="38DA3C7E"/>
    <w:multiLevelType w:val="hybridMultilevel"/>
    <w:tmpl w:val="F0E4007E"/>
    <w:numStyleLink w:val="ImportedStyle2"/>
  </w:abstractNum>
  <w:abstractNum w:abstractNumId="14" w15:restartNumberingAfterBreak="0">
    <w:nsid w:val="4CEB21FC"/>
    <w:multiLevelType w:val="hybridMultilevel"/>
    <w:tmpl w:val="38627D56"/>
    <w:numStyleLink w:val="ImportedStyle12"/>
  </w:abstractNum>
  <w:abstractNum w:abstractNumId="15" w15:restartNumberingAfterBreak="0">
    <w:nsid w:val="510F620F"/>
    <w:multiLevelType w:val="hybridMultilevel"/>
    <w:tmpl w:val="661E2CF2"/>
    <w:styleLink w:val="ImportedStyle5"/>
    <w:lvl w:ilvl="0" w:tplc="CF581FC4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9089D8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C742D5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57225E0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F861A6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35ADDF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13AA726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F82D68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EC020F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5591564A"/>
    <w:multiLevelType w:val="hybridMultilevel"/>
    <w:tmpl w:val="38627D56"/>
    <w:styleLink w:val="ImportedStyle12"/>
    <w:lvl w:ilvl="0" w:tplc="AAF4F950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37A4FA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54A4A4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AB6B5C0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D02DE5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5162EB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5FCB4E6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9A0E1E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0368F3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 w15:restartNumberingAfterBreak="0">
    <w:nsid w:val="568E4ED5"/>
    <w:multiLevelType w:val="hybridMultilevel"/>
    <w:tmpl w:val="2C14766E"/>
    <w:styleLink w:val="ImportedStyle14"/>
    <w:lvl w:ilvl="0" w:tplc="EC86524A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7AC02E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47AD8A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A16F3E2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ECAF05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B5E42B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2A00122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C181E4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5A8650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8" w15:restartNumberingAfterBreak="0">
    <w:nsid w:val="56D1520D"/>
    <w:multiLevelType w:val="hybridMultilevel"/>
    <w:tmpl w:val="2C14766E"/>
    <w:numStyleLink w:val="ImportedStyle14"/>
  </w:abstractNum>
  <w:abstractNum w:abstractNumId="19" w15:restartNumberingAfterBreak="0">
    <w:nsid w:val="5F837000"/>
    <w:multiLevelType w:val="hybridMultilevel"/>
    <w:tmpl w:val="2F84440C"/>
    <w:numStyleLink w:val="ImportedStyle9"/>
  </w:abstractNum>
  <w:abstractNum w:abstractNumId="20" w15:restartNumberingAfterBreak="0">
    <w:nsid w:val="60AE443C"/>
    <w:multiLevelType w:val="hybridMultilevel"/>
    <w:tmpl w:val="DB341AFE"/>
    <w:styleLink w:val="ImportedStyle4"/>
    <w:lvl w:ilvl="0" w:tplc="D64E19E6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700752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39AB3A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9305ACC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96C7FB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9A40A5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A6E8EE0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054E25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2EAF85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 w15:restartNumberingAfterBreak="0">
    <w:nsid w:val="6C3A2FE5"/>
    <w:multiLevelType w:val="hybridMultilevel"/>
    <w:tmpl w:val="57E696B4"/>
    <w:styleLink w:val="ImportedStyle6"/>
    <w:lvl w:ilvl="0" w:tplc="EDFC668E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5DA4E7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4E21D6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156EE74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78891B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F32B10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D32CFE8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CFA3D9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4C4F4C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 w15:restartNumberingAfterBreak="0">
    <w:nsid w:val="6E421955"/>
    <w:multiLevelType w:val="hybridMultilevel"/>
    <w:tmpl w:val="57E696B4"/>
    <w:numStyleLink w:val="ImportedStyle6"/>
  </w:abstractNum>
  <w:abstractNum w:abstractNumId="23" w15:restartNumberingAfterBreak="0">
    <w:nsid w:val="72212ABA"/>
    <w:multiLevelType w:val="hybridMultilevel"/>
    <w:tmpl w:val="ABBCE984"/>
    <w:styleLink w:val="ImportedStyle1"/>
    <w:lvl w:ilvl="0" w:tplc="E9167964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5E05B1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BBE561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DFCFF04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6D2D61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150D7E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D587DCC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D0A6F7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12A8C3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4" w15:restartNumberingAfterBreak="0">
    <w:nsid w:val="79EF1802"/>
    <w:multiLevelType w:val="hybridMultilevel"/>
    <w:tmpl w:val="6ED43276"/>
    <w:styleLink w:val="ImportedStyle7"/>
    <w:lvl w:ilvl="0" w:tplc="40789056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CA8E285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4529D3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6B8A566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0E4203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288B90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9D22036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6AAD6A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1847A4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 w15:restartNumberingAfterBreak="0">
    <w:nsid w:val="7D0B587A"/>
    <w:multiLevelType w:val="hybridMultilevel"/>
    <w:tmpl w:val="6ED43276"/>
    <w:numStyleLink w:val="ImportedStyle7"/>
  </w:abstractNum>
  <w:abstractNum w:abstractNumId="26" w15:restartNumberingAfterBreak="0">
    <w:nsid w:val="7DAE4B50"/>
    <w:multiLevelType w:val="hybridMultilevel"/>
    <w:tmpl w:val="DB341AFE"/>
    <w:numStyleLink w:val="ImportedStyle4"/>
  </w:abstractNum>
  <w:abstractNum w:abstractNumId="27" w15:restartNumberingAfterBreak="0">
    <w:nsid w:val="7E01507B"/>
    <w:multiLevelType w:val="hybridMultilevel"/>
    <w:tmpl w:val="ABBCE984"/>
    <w:numStyleLink w:val="ImportedStyle1"/>
  </w:abstractNum>
  <w:num w:numId="1">
    <w:abstractNumId w:val="23"/>
  </w:num>
  <w:num w:numId="2">
    <w:abstractNumId w:val="27"/>
  </w:num>
  <w:num w:numId="3">
    <w:abstractNumId w:val="2"/>
  </w:num>
  <w:num w:numId="4">
    <w:abstractNumId w:val="13"/>
  </w:num>
  <w:num w:numId="5">
    <w:abstractNumId w:val="5"/>
  </w:num>
  <w:num w:numId="6">
    <w:abstractNumId w:val="7"/>
  </w:num>
  <w:num w:numId="7">
    <w:abstractNumId w:val="20"/>
  </w:num>
  <w:num w:numId="8">
    <w:abstractNumId w:val="26"/>
  </w:num>
  <w:num w:numId="9">
    <w:abstractNumId w:val="15"/>
  </w:num>
  <w:num w:numId="10">
    <w:abstractNumId w:val="1"/>
  </w:num>
  <w:num w:numId="11">
    <w:abstractNumId w:val="21"/>
  </w:num>
  <w:num w:numId="12">
    <w:abstractNumId w:val="22"/>
  </w:num>
  <w:num w:numId="13">
    <w:abstractNumId w:val="24"/>
  </w:num>
  <w:num w:numId="14">
    <w:abstractNumId w:val="25"/>
  </w:num>
  <w:num w:numId="15">
    <w:abstractNumId w:val="6"/>
  </w:num>
  <w:num w:numId="16">
    <w:abstractNumId w:val="10"/>
  </w:num>
  <w:num w:numId="17">
    <w:abstractNumId w:val="12"/>
  </w:num>
  <w:num w:numId="18">
    <w:abstractNumId w:val="19"/>
  </w:num>
  <w:num w:numId="19">
    <w:abstractNumId w:val="9"/>
  </w:num>
  <w:num w:numId="20">
    <w:abstractNumId w:val="8"/>
  </w:num>
  <w:num w:numId="21">
    <w:abstractNumId w:val="10"/>
    <w:lvlOverride w:ilvl="0">
      <w:lvl w:ilvl="0" w:tplc="662631F4">
        <w:start w:val="1"/>
        <w:numFmt w:val="bullet"/>
        <w:lvlText w:val="•"/>
        <w:lvlJc w:val="left"/>
        <w:pPr>
          <w:tabs>
            <w:tab w:val="num" w:pos="756"/>
          </w:tabs>
          <w:ind w:left="1269" w:hanging="70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E6CA55CA">
        <w:start w:val="1"/>
        <w:numFmt w:val="bullet"/>
        <w:lvlText w:val="•"/>
        <w:lvlJc w:val="left"/>
        <w:pPr>
          <w:tabs>
            <w:tab w:val="num" w:pos="1356"/>
          </w:tabs>
          <w:ind w:left="1869" w:hanging="70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7E5296E0">
        <w:start w:val="1"/>
        <w:numFmt w:val="bullet"/>
        <w:lvlText w:val="•"/>
        <w:lvlJc w:val="left"/>
        <w:pPr>
          <w:tabs>
            <w:tab w:val="num" w:pos="1956"/>
          </w:tabs>
          <w:ind w:left="2469" w:hanging="70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92986DC6">
        <w:start w:val="1"/>
        <w:numFmt w:val="bullet"/>
        <w:lvlText w:val="•"/>
        <w:lvlJc w:val="left"/>
        <w:pPr>
          <w:tabs>
            <w:tab w:val="num" w:pos="2556"/>
          </w:tabs>
          <w:ind w:left="3069" w:hanging="70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DB8E887E">
        <w:start w:val="1"/>
        <w:numFmt w:val="bullet"/>
        <w:lvlText w:val="•"/>
        <w:lvlJc w:val="left"/>
        <w:pPr>
          <w:tabs>
            <w:tab w:val="num" w:pos="3156"/>
          </w:tabs>
          <w:ind w:left="3669" w:hanging="70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D8862DE8">
        <w:start w:val="1"/>
        <w:numFmt w:val="bullet"/>
        <w:lvlText w:val="•"/>
        <w:lvlJc w:val="left"/>
        <w:pPr>
          <w:tabs>
            <w:tab w:val="num" w:pos="3756"/>
          </w:tabs>
          <w:ind w:left="4269" w:hanging="70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935E2296">
        <w:start w:val="1"/>
        <w:numFmt w:val="bullet"/>
        <w:lvlText w:val="•"/>
        <w:lvlJc w:val="left"/>
        <w:pPr>
          <w:tabs>
            <w:tab w:val="num" w:pos="4356"/>
          </w:tabs>
          <w:ind w:left="4869" w:hanging="70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1A72F4E6">
        <w:start w:val="1"/>
        <w:numFmt w:val="bullet"/>
        <w:lvlText w:val="•"/>
        <w:lvlJc w:val="left"/>
        <w:pPr>
          <w:tabs>
            <w:tab w:val="num" w:pos="4956"/>
          </w:tabs>
          <w:ind w:left="5469" w:hanging="70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A3EC423C">
        <w:start w:val="1"/>
        <w:numFmt w:val="bullet"/>
        <w:lvlText w:val="•"/>
        <w:lvlJc w:val="left"/>
        <w:pPr>
          <w:tabs>
            <w:tab w:val="num" w:pos="5556"/>
          </w:tabs>
          <w:ind w:left="6069" w:hanging="70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22">
    <w:abstractNumId w:val="16"/>
  </w:num>
  <w:num w:numId="23">
    <w:abstractNumId w:val="14"/>
  </w:num>
  <w:num w:numId="24">
    <w:abstractNumId w:val="4"/>
  </w:num>
  <w:num w:numId="25">
    <w:abstractNumId w:val="0"/>
  </w:num>
  <w:num w:numId="26">
    <w:abstractNumId w:val="17"/>
  </w:num>
  <w:num w:numId="27">
    <w:abstractNumId w:val="18"/>
  </w:num>
  <w:num w:numId="28">
    <w:abstractNumId w:val="3"/>
  </w:num>
  <w:num w:numId="2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03990"/>
    <w:rsid w:val="0006788D"/>
    <w:rsid w:val="00091D94"/>
    <w:rsid w:val="00250BBA"/>
    <w:rsid w:val="00280568"/>
    <w:rsid w:val="002B56A2"/>
    <w:rsid w:val="005046A3"/>
    <w:rsid w:val="005267DF"/>
    <w:rsid w:val="00565AA6"/>
    <w:rsid w:val="00582B4D"/>
    <w:rsid w:val="005A287A"/>
    <w:rsid w:val="006237B1"/>
    <w:rsid w:val="0067760D"/>
    <w:rsid w:val="00792FA9"/>
    <w:rsid w:val="00887F4C"/>
    <w:rsid w:val="00931443"/>
    <w:rsid w:val="00A53152"/>
    <w:rsid w:val="00B03990"/>
    <w:rsid w:val="00BF6E9F"/>
    <w:rsid w:val="00C93097"/>
    <w:rsid w:val="00E2421D"/>
    <w:rsid w:val="00E26963"/>
    <w:rsid w:val="00F258ED"/>
    <w:rsid w:val="00F54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9C249B"/>
  <w15:docId w15:val="{AC3A35B3-1206-2C46-A0E8-8F795B715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pt-BR" w:eastAsia="pt-B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PargrafodaLista">
    <w:name w:val="List Paragraph"/>
    <w:pPr>
      <w:spacing w:after="160" w:line="259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lang w:val="pt-PT"/>
    </w:rPr>
  </w:style>
  <w:style w:type="numbering" w:customStyle="1" w:styleId="ImportedStyle1">
    <w:name w:val="Imported Style 1"/>
    <w:pPr>
      <w:numPr>
        <w:numId w:val="1"/>
      </w:numPr>
    </w:pPr>
  </w:style>
  <w:style w:type="numbering" w:customStyle="1" w:styleId="ImportedStyle2">
    <w:name w:val="Imported Style 2"/>
    <w:pPr>
      <w:numPr>
        <w:numId w:val="3"/>
      </w:numPr>
    </w:pPr>
  </w:style>
  <w:style w:type="numbering" w:customStyle="1" w:styleId="ImportedStyle3">
    <w:name w:val="Imported Style 3"/>
    <w:pPr>
      <w:numPr>
        <w:numId w:val="5"/>
      </w:numPr>
    </w:pPr>
  </w:style>
  <w:style w:type="numbering" w:customStyle="1" w:styleId="ImportedStyle4">
    <w:name w:val="Imported Style 4"/>
    <w:pPr>
      <w:numPr>
        <w:numId w:val="7"/>
      </w:numPr>
    </w:pPr>
  </w:style>
  <w:style w:type="numbering" w:customStyle="1" w:styleId="ImportedStyle5">
    <w:name w:val="Imported Style 5"/>
    <w:pPr>
      <w:numPr>
        <w:numId w:val="9"/>
      </w:numPr>
    </w:pPr>
  </w:style>
  <w:style w:type="numbering" w:customStyle="1" w:styleId="ImportedStyle6">
    <w:name w:val="Imported Style 6"/>
    <w:pPr>
      <w:numPr>
        <w:numId w:val="11"/>
      </w:numPr>
    </w:pPr>
  </w:style>
  <w:style w:type="numbering" w:customStyle="1" w:styleId="ImportedStyle7">
    <w:name w:val="Imported Style 7"/>
    <w:pPr>
      <w:numPr>
        <w:numId w:val="13"/>
      </w:numPr>
    </w:pPr>
  </w:style>
  <w:style w:type="numbering" w:customStyle="1" w:styleId="Bullets">
    <w:name w:val="Bullets"/>
    <w:pPr>
      <w:numPr>
        <w:numId w:val="15"/>
      </w:numPr>
    </w:pPr>
  </w:style>
  <w:style w:type="numbering" w:customStyle="1" w:styleId="ImportedStyle9">
    <w:name w:val="Imported Style 9"/>
    <w:pPr>
      <w:numPr>
        <w:numId w:val="17"/>
      </w:numPr>
    </w:pPr>
  </w:style>
  <w:style w:type="numbering" w:customStyle="1" w:styleId="ImportedStyle10">
    <w:name w:val="Imported Style 10"/>
    <w:pPr>
      <w:numPr>
        <w:numId w:val="19"/>
      </w:numPr>
    </w:pPr>
  </w:style>
  <w:style w:type="numbering" w:customStyle="1" w:styleId="ImportedStyle12">
    <w:name w:val="Imported Style 12"/>
    <w:pPr>
      <w:numPr>
        <w:numId w:val="22"/>
      </w:numPr>
    </w:pPr>
  </w:style>
  <w:style w:type="numbering" w:customStyle="1" w:styleId="ImportedStyle13">
    <w:name w:val="Imported Style 13"/>
    <w:pPr>
      <w:numPr>
        <w:numId w:val="24"/>
      </w:numPr>
    </w:pPr>
  </w:style>
  <w:style w:type="numbering" w:customStyle="1" w:styleId="ImportedStyle14">
    <w:name w:val="Imported Style 14"/>
    <w:pPr>
      <w:numPr>
        <w:numId w:val="26"/>
      </w:numPr>
    </w:pPr>
  </w:style>
  <w:style w:type="numbering" w:customStyle="1" w:styleId="ImportedStyle15">
    <w:name w:val="Imported Style 15"/>
    <w:pPr>
      <w:numPr>
        <w:numId w:val="28"/>
      </w:numPr>
    </w:pPr>
  </w:style>
  <w:style w:type="paragraph" w:customStyle="1" w:styleId="TitleA">
    <w:name w:val="Title A"/>
    <w:pPr>
      <w:widowControl w:val="0"/>
      <w:spacing w:line="414" w:lineRule="exact"/>
      <w:ind w:left="163"/>
    </w:pPr>
    <w:rPr>
      <w:rFonts w:ascii="Trebuchet MS" w:eastAsia="Trebuchet MS" w:hAnsi="Trebuchet MS" w:cs="Trebuchet MS"/>
      <w:b/>
      <w:bCs/>
      <w:color w:val="000000"/>
      <w:sz w:val="36"/>
      <w:szCs w:val="36"/>
      <w:u w:color="000000"/>
      <w:lang w:val="pt-PT"/>
    </w:rPr>
  </w:style>
  <w:style w:type="paragraph" w:customStyle="1" w:styleId="TableParagraph">
    <w:name w:val="Table Paragraph"/>
    <w:pPr>
      <w:widowControl w:val="0"/>
    </w:pPr>
    <w:rPr>
      <w:rFonts w:ascii="Trebuchet MS" w:eastAsia="Trebuchet MS" w:hAnsi="Trebuchet MS" w:cs="Trebuchet MS"/>
      <w:color w:val="000000"/>
      <w:sz w:val="22"/>
      <w:szCs w:val="22"/>
      <w:u w:color="000000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974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 /><Relationship Id="rId3" Type="http://schemas.openxmlformats.org/officeDocument/2006/relationships/settings" Target="settings.xml" /><Relationship Id="rId7" Type="http://schemas.openxmlformats.org/officeDocument/2006/relationships/header" Target="header1.xml" /><Relationship Id="rId2" Type="http://schemas.openxmlformats.org/officeDocument/2006/relationships/styles" Target="styles.xml" /><Relationship Id="rId1" Type="http://schemas.openxmlformats.org/officeDocument/2006/relationships/numbering" Target="numbering.xml" /><Relationship Id="rId6" Type="http://schemas.openxmlformats.org/officeDocument/2006/relationships/endnotes" Target="endnotes.xml" /><Relationship Id="rId5" Type="http://schemas.openxmlformats.org/officeDocument/2006/relationships/footnotes" Target="footnotes.xml" /><Relationship Id="rId10" Type="http://schemas.openxmlformats.org/officeDocument/2006/relationships/theme" Target="theme/theme1.xml" /><Relationship Id="rId4" Type="http://schemas.openxmlformats.org/officeDocument/2006/relationships/webSettings" Target="webSettings.xml" /><Relationship Id="rId9" Type="http://schemas.openxmlformats.org/officeDocument/2006/relationships/fontTable" Target="fontTable.xml" /></Relationships>
</file>

<file path=word/theme/theme1.xml><?xml version="1.0" encoding="utf-8"?>
<a:theme xmlns:a="http://schemas.openxmlformats.org/drawingml/2006/main" name="Tema do Office">
  <a:themeElements>
    <a:clrScheme name="Tema do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o Offic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Tema do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1408</Words>
  <Characters>7606</Characters>
  <Application>Microsoft Office Word</Application>
  <DocSecurity>0</DocSecurity>
  <Lines>63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 José dos Santos</dc:creator>
  <cp:lastModifiedBy>Rafael Pimentel 亗</cp:lastModifiedBy>
  <cp:revision>2</cp:revision>
  <dcterms:created xsi:type="dcterms:W3CDTF">2022-04-21T13:28:00Z</dcterms:created>
  <dcterms:modified xsi:type="dcterms:W3CDTF">2022-04-21T13:28:00Z</dcterms:modified>
</cp:coreProperties>
</file>